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3E42B" w14:textId="50C8F6D0" w:rsidR="006F0FA2" w:rsidRPr="005313C1" w:rsidRDefault="006F0FA2" w:rsidP="00070C27">
      <w:pPr>
        <w:pStyle w:val="Heading1"/>
        <w:rPr>
          <w:color w:val="auto"/>
          <w:lang w:val="en-GB"/>
        </w:rPr>
      </w:pPr>
      <w:r w:rsidRPr="005313C1">
        <w:rPr>
          <w:color w:val="auto"/>
          <w:lang w:val="en-GB"/>
        </w:rPr>
        <w:t>“</w:t>
      </w:r>
      <w:bookmarkStart w:id="0" w:name="_Hlk84640561"/>
      <w:bookmarkStart w:id="1" w:name="_Hlk84560786"/>
      <w:r w:rsidR="00384334" w:rsidRPr="00502CDE">
        <w:rPr>
          <w:rStyle w:val="Heading1Char"/>
          <w:color w:val="auto"/>
          <w:lang w:val="en-GB"/>
        </w:rPr>
        <w:t xml:space="preserve">Non-linear </w:t>
      </w:r>
      <w:r w:rsidR="004553B7" w:rsidRPr="00502CDE">
        <w:rPr>
          <w:rStyle w:val="Heading1Char"/>
          <w:color w:val="auto"/>
          <w:lang w:val="en-GB"/>
        </w:rPr>
        <w:t>associations</w:t>
      </w:r>
      <w:r w:rsidR="00384334" w:rsidRPr="00502CDE">
        <w:rPr>
          <w:rStyle w:val="Heading1Char"/>
          <w:color w:val="auto"/>
          <w:lang w:val="en-GB"/>
        </w:rPr>
        <w:t xml:space="preserve"> between foods </w:t>
      </w:r>
      <w:r w:rsidR="00384334">
        <w:rPr>
          <w:rStyle w:val="Heading1Char"/>
          <w:color w:val="auto"/>
          <w:lang w:val="en-GB"/>
        </w:rPr>
        <w:t>basic in</w:t>
      </w:r>
      <w:r w:rsidR="00384334" w:rsidRPr="00502CDE">
        <w:rPr>
          <w:rStyle w:val="Heading1Char"/>
          <w:color w:val="auto"/>
          <w:lang w:val="en-GB"/>
        </w:rPr>
        <w:t xml:space="preserve"> a healthy Nordic diet and all-cause mortality in the Norwegian Women and Cancer study: a prospective cohort study</w:t>
      </w:r>
      <w:bookmarkEnd w:id="0"/>
      <w:bookmarkEnd w:id="1"/>
      <w:r w:rsidRPr="005313C1">
        <w:rPr>
          <w:color w:val="auto"/>
          <w:lang w:val="en-GB"/>
        </w:rPr>
        <w:t xml:space="preserve">” </w:t>
      </w:r>
    </w:p>
    <w:p w14:paraId="434DB8E9" w14:textId="0669833A" w:rsidR="00D7425F" w:rsidRDefault="00D7425F" w:rsidP="006F0FA2">
      <w:pPr>
        <w:rPr>
          <w:lang w:val="en-GB"/>
        </w:rPr>
      </w:pPr>
    </w:p>
    <w:p w14:paraId="16B7D429" w14:textId="7FB49FF6" w:rsidR="000D7885" w:rsidRDefault="006F0FA2" w:rsidP="005313C1">
      <w:pPr>
        <w:pStyle w:val="Subtitle"/>
        <w:rPr>
          <w:lang w:val="en-GB"/>
        </w:rPr>
      </w:pPr>
      <w:r>
        <w:rPr>
          <w:lang w:val="en-GB"/>
        </w:rPr>
        <w:t xml:space="preserve">Supplemental Tables </w:t>
      </w:r>
      <w:r w:rsidR="000E090E">
        <w:rPr>
          <w:lang w:val="en-GB"/>
        </w:rPr>
        <w:t>1-</w:t>
      </w:r>
      <w:r w:rsidR="00E66D88">
        <w:rPr>
          <w:lang w:val="en-GB"/>
        </w:rPr>
        <w:t>3</w:t>
      </w:r>
    </w:p>
    <w:p w14:paraId="6344AE0C" w14:textId="085B28DA" w:rsidR="008114BD" w:rsidRPr="0093216C" w:rsidRDefault="008114BD" w:rsidP="00502CDE">
      <w:pPr>
        <w:pStyle w:val="Caption"/>
        <w:rPr>
          <w:color w:val="auto"/>
          <w:lang w:val="en-GB"/>
        </w:rPr>
      </w:pPr>
      <w:r w:rsidRPr="0093216C">
        <w:rPr>
          <w:color w:val="auto"/>
          <w:lang w:val="en-GB"/>
        </w:rPr>
        <w:t>Supplemental Table 1. Spearman correlation coefficients between intake of Nordic food groups</w:t>
      </w:r>
    </w:p>
    <w:p w14:paraId="5CD5E6E9" w14:textId="47AEDA4F" w:rsidR="008114BD" w:rsidRPr="0013001B" w:rsidRDefault="008114BD" w:rsidP="008114BD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F32C0E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17"/>
        <w:gridCol w:w="1490"/>
        <w:gridCol w:w="1457"/>
        <w:gridCol w:w="1335"/>
        <w:gridCol w:w="1335"/>
        <w:gridCol w:w="1438"/>
      </w:tblGrid>
      <w:tr w:rsidR="008A32A8" w:rsidRPr="00505FE6" w14:paraId="3BECCBA3" w14:textId="77777777" w:rsidTr="00433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41FD7989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Healthy Nordic food groups</w:t>
            </w:r>
          </w:p>
        </w:tc>
        <w:tc>
          <w:tcPr>
            <w:tcW w:w="1490" w:type="dxa"/>
          </w:tcPr>
          <w:p w14:paraId="342C41EE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 xml:space="preserve">Nordic fruits and </w:t>
            </w:r>
          </w:p>
          <w:p w14:paraId="20EA140A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vegetables intake</w:t>
            </w:r>
          </w:p>
        </w:tc>
        <w:tc>
          <w:tcPr>
            <w:tcW w:w="1457" w:type="dxa"/>
          </w:tcPr>
          <w:p w14:paraId="4F0F8F89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Wholegrain intake</w:t>
            </w:r>
          </w:p>
        </w:tc>
        <w:tc>
          <w:tcPr>
            <w:tcW w:w="1335" w:type="dxa"/>
          </w:tcPr>
          <w:p w14:paraId="230254B0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Fatty fish intake</w:t>
            </w:r>
          </w:p>
          <w:p w14:paraId="2B779637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14:paraId="25CA9140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Lean fish intake</w:t>
            </w:r>
          </w:p>
          <w:p w14:paraId="673312D9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2D66FD6D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Low-fat dairy intake</w:t>
            </w:r>
          </w:p>
          <w:p w14:paraId="63151C55" w14:textId="77777777" w:rsidR="008A32A8" w:rsidRPr="00505FE6" w:rsidRDefault="008A32A8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A32A8" w:rsidRPr="00505FE6" w14:paraId="0CBC505A" w14:textId="77777777" w:rsidTr="0043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064CEF21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Nordic fruits and vegetables intake</w:t>
            </w:r>
          </w:p>
        </w:tc>
        <w:tc>
          <w:tcPr>
            <w:tcW w:w="1490" w:type="dxa"/>
          </w:tcPr>
          <w:p w14:paraId="507E8055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57" w:type="dxa"/>
          </w:tcPr>
          <w:p w14:paraId="200E1153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14:paraId="56BB6BD3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14:paraId="6F247336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6464DE98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A32A8" w:rsidRPr="00505FE6" w14:paraId="3416C9C0" w14:textId="77777777" w:rsidTr="0043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2F634C16" w14:textId="77777777" w:rsidR="008A32A8" w:rsidRPr="00505FE6" w:rsidRDefault="008A32A8" w:rsidP="00433B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0F6AB519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Wholegrain intake</w:t>
            </w:r>
          </w:p>
        </w:tc>
        <w:tc>
          <w:tcPr>
            <w:tcW w:w="1490" w:type="dxa"/>
          </w:tcPr>
          <w:p w14:paraId="0BB2300A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DE9ACB3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457" w:type="dxa"/>
          </w:tcPr>
          <w:p w14:paraId="18932A4B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0CA3BDD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35" w:type="dxa"/>
          </w:tcPr>
          <w:p w14:paraId="4967651A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14:paraId="1E9E6BCA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3E99F9F4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A32A8" w:rsidRPr="00505FE6" w14:paraId="0C47D414" w14:textId="77777777" w:rsidTr="0043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6946A8DC" w14:textId="77777777" w:rsidR="008A32A8" w:rsidRPr="00505FE6" w:rsidRDefault="008A32A8" w:rsidP="00433B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  <w:p w14:paraId="56C8DF28" w14:textId="77777777" w:rsidR="008A32A8" w:rsidRPr="00505FE6" w:rsidRDefault="008A32A8" w:rsidP="00433B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Fatty fish intake</w:t>
            </w:r>
          </w:p>
          <w:p w14:paraId="7325D633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</w:tcPr>
          <w:p w14:paraId="0D97461C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7F696314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457" w:type="dxa"/>
          </w:tcPr>
          <w:p w14:paraId="090AFE57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5CBFDB1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335" w:type="dxa"/>
          </w:tcPr>
          <w:p w14:paraId="7DD0179C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3326B13C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35" w:type="dxa"/>
          </w:tcPr>
          <w:p w14:paraId="6E6A247C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79069324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A32A8" w:rsidRPr="00505FE6" w14:paraId="296405AE" w14:textId="77777777" w:rsidTr="0043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3A9FAA74" w14:textId="77777777" w:rsidR="008A32A8" w:rsidRPr="00505FE6" w:rsidRDefault="008A32A8" w:rsidP="00433B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Lean fish intake</w:t>
            </w:r>
          </w:p>
          <w:p w14:paraId="1A5AFDE8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</w:tcPr>
          <w:p w14:paraId="2FCB77FC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457" w:type="dxa"/>
          </w:tcPr>
          <w:p w14:paraId="2BC6DC0F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335" w:type="dxa"/>
          </w:tcPr>
          <w:p w14:paraId="06F4F94E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335" w:type="dxa"/>
          </w:tcPr>
          <w:p w14:paraId="7F0CCE3E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8" w:type="dxa"/>
          </w:tcPr>
          <w:p w14:paraId="29512779" w14:textId="77777777" w:rsidR="008A32A8" w:rsidRPr="00505FE6" w:rsidRDefault="008A32A8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8A32A8" w:rsidRPr="00505FE6" w14:paraId="5FB0CAFC" w14:textId="77777777" w:rsidTr="0043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14:paraId="7D3AAAF1" w14:textId="77777777" w:rsidR="008A32A8" w:rsidRPr="00505FE6" w:rsidRDefault="008A32A8" w:rsidP="00433B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Low-fat dairy intake</w:t>
            </w:r>
          </w:p>
          <w:p w14:paraId="4EBCCB5F" w14:textId="77777777" w:rsidR="008A32A8" w:rsidRPr="00505FE6" w:rsidRDefault="008A32A8" w:rsidP="00433B0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</w:tcPr>
          <w:p w14:paraId="3BD2E40A" w14:textId="70BFCF16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</w:t>
            </w:r>
            <w:r w:rsidR="002E348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57" w:type="dxa"/>
          </w:tcPr>
          <w:p w14:paraId="24831605" w14:textId="6B6A38E0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1</w:t>
            </w:r>
            <w:r w:rsidR="002E348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35" w:type="dxa"/>
          </w:tcPr>
          <w:p w14:paraId="53F0951B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335" w:type="dxa"/>
          </w:tcPr>
          <w:p w14:paraId="4F951E19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438" w:type="dxa"/>
          </w:tcPr>
          <w:p w14:paraId="26B09780" w14:textId="77777777" w:rsidR="008A32A8" w:rsidRPr="00505FE6" w:rsidRDefault="008A32A8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05FE6">
              <w:rPr>
                <w:sz w:val="20"/>
                <w:szCs w:val="20"/>
                <w:lang w:val="en-GB"/>
              </w:rPr>
              <w:t>1</w:t>
            </w:r>
          </w:p>
        </w:tc>
      </w:tr>
    </w:tbl>
    <w:p w14:paraId="7AB12E15" w14:textId="2391ECF6" w:rsidR="000D7885" w:rsidRDefault="000D7885" w:rsidP="00617EF1">
      <w:pPr>
        <w:rPr>
          <w:lang w:val="en-GB"/>
        </w:rPr>
      </w:pPr>
    </w:p>
    <w:p w14:paraId="35ADDEDE" w14:textId="77777777" w:rsidR="000543BC" w:rsidRPr="0093216C" w:rsidRDefault="000543BC" w:rsidP="00502CDE">
      <w:pPr>
        <w:pStyle w:val="Caption"/>
        <w:keepNext/>
        <w:rPr>
          <w:color w:val="auto"/>
          <w:lang w:val="en-GB"/>
        </w:rPr>
      </w:pPr>
      <w:r w:rsidRPr="0093216C">
        <w:rPr>
          <w:color w:val="auto"/>
          <w:lang w:val="en-GB"/>
        </w:rPr>
        <w:t>Supplemental Table 2. Population distribution and intake of Nordic fruits and vegetables stratified by never and ever smokers</w:t>
      </w:r>
    </w:p>
    <w:p w14:paraId="251549EE" w14:textId="77777777" w:rsidR="00F32C0E" w:rsidRPr="00461538" w:rsidRDefault="000543BC" w:rsidP="00F32C0E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F32C0E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851"/>
        <w:gridCol w:w="1701"/>
        <w:gridCol w:w="709"/>
        <w:gridCol w:w="992"/>
        <w:gridCol w:w="992"/>
        <w:gridCol w:w="709"/>
      </w:tblGrid>
      <w:tr w:rsidR="00167B62" w:rsidRPr="001373AE" w14:paraId="42345F36" w14:textId="77777777" w:rsidTr="00433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C3D4C82" w14:textId="77777777" w:rsidR="00167B62" w:rsidRPr="00EC2BD4" w:rsidRDefault="00167B62" w:rsidP="00433B00">
            <w:pPr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850" w:type="dxa"/>
            <w:vMerge w:val="restart"/>
          </w:tcPr>
          <w:p w14:paraId="56AD18ED" w14:textId="77777777" w:rsidR="00167B62" w:rsidRPr="00EC2BD4" w:rsidRDefault="00167B62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851" w:type="dxa"/>
            <w:vMerge w:val="restart"/>
          </w:tcPr>
          <w:p w14:paraId="49A2261F" w14:textId="77777777" w:rsidR="00167B62" w:rsidRPr="00EC2BD4" w:rsidRDefault="00167B62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No. of deaths</w:t>
            </w:r>
          </w:p>
        </w:tc>
        <w:tc>
          <w:tcPr>
            <w:tcW w:w="1701" w:type="dxa"/>
          </w:tcPr>
          <w:p w14:paraId="6C9D4DEC" w14:textId="77777777" w:rsidR="00167B62" w:rsidRPr="00EC2BD4" w:rsidRDefault="00167B62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Nordic fruits and vegetables intake</w:t>
            </w:r>
          </w:p>
          <w:p w14:paraId="69C34EB1" w14:textId="3969AB49" w:rsidR="00167B62" w:rsidRPr="00EC2BD4" w:rsidRDefault="00167B62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Median intake (P10-P90) (g/day)</w:t>
            </w:r>
          </w:p>
        </w:tc>
        <w:tc>
          <w:tcPr>
            <w:tcW w:w="3402" w:type="dxa"/>
            <w:gridSpan w:val="4"/>
          </w:tcPr>
          <w:p w14:paraId="04AED52A" w14:textId="77777777" w:rsidR="00167B62" w:rsidRPr="00EC2BD4" w:rsidRDefault="00167B62" w:rsidP="00433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Nordic fruits and vegetables intake categories (g/day)</w:t>
            </w:r>
          </w:p>
        </w:tc>
      </w:tr>
      <w:tr w:rsidR="00167B62" w:rsidRPr="00EC2BD4" w14:paraId="5BC39C9A" w14:textId="77777777" w:rsidTr="0043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E3561DF" w14:textId="77777777" w:rsidR="00167B62" w:rsidRPr="00EC2BD4" w:rsidRDefault="00167B62" w:rsidP="00433B0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</w:tcPr>
          <w:p w14:paraId="10F89E40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</w:tcPr>
          <w:p w14:paraId="2CDBC901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6BAF758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DAFA57D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&lt;100</w:t>
            </w:r>
          </w:p>
        </w:tc>
        <w:tc>
          <w:tcPr>
            <w:tcW w:w="992" w:type="dxa"/>
          </w:tcPr>
          <w:p w14:paraId="666C80ED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00-199</w:t>
            </w:r>
          </w:p>
        </w:tc>
        <w:tc>
          <w:tcPr>
            <w:tcW w:w="992" w:type="dxa"/>
          </w:tcPr>
          <w:p w14:paraId="6B9B001A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00-299</w:t>
            </w:r>
          </w:p>
        </w:tc>
        <w:tc>
          <w:tcPr>
            <w:tcW w:w="709" w:type="dxa"/>
          </w:tcPr>
          <w:p w14:paraId="345FD6E3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300</w:t>
            </w:r>
          </w:p>
        </w:tc>
      </w:tr>
      <w:tr w:rsidR="00167B62" w:rsidRPr="00EC2BD4" w14:paraId="7BCDE8D1" w14:textId="77777777" w:rsidTr="00433B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5BAD7D" w14:textId="77777777" w:rsidR="00167B62" w:rsidRPr="00EC2BD4" w:rsidRDefault="00167B62" w:rsidP="00433B00">
            <w:pPr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Never smokers</w:t>
            </w:r>
          </w:p>
        </w:tc>
        <w:tc>
          <w:tcPr>
            <w:tcW w:w="850" w:type="dxa"/>
          </w:tcPr>
          <w:p w14:paraId="2A1B83AE" w14:textId="3EFC2834" w:rsidR="00167B62" w:rsidRPr="00EC2BD4" w:rsidRDefault="00304DD5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>29</w:t>
            </w:r>
            <w:r w:rsidR="00167B62" w:rsidRPr="00EC2B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>815</w:t>
            </w:r>
          </w:p>
        </w:tc>
        <w:tc>
          <w:tcPr>
            <w:tcW w:w="851" w:type="dxa"/>
          </w:tcPr>
          <w:p w14:paraId="7C977A02" w14:textId="3D26570D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2 </w:t>
            </w:r>
            <w:r w:rsidR="00851147" w:rsidRPr="00EC2BD4">
              <w:rPr>
                <w:rFonts w:eastAsia="Times New Roman" w:cs="Times New Roman"/>
                <w:sz w:val="20"/>
                <w:szCs w:val="20"/>
                <w:lang w:val="en-GB"/>
              </w:rPr>
              <w:t>431</w:t>
            </w:r>
          </w:p>
        </w:tc>
        <w:tc>
          <w:tcPr>
            <w:tcW w:w="1701" w:type="dxa"/>
          </w:tcPr>
          <w:p w14:paraId="5A3089B9" w14:textId="77777777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</w:rPr>
              <w:t>173 (65-342)</w:t>
            </w:r>
          </w:p>
        </w:tc>
        <w:tc>
          <w:tcPr>
            <w:tcW w:w="709" w:type="dxa"/>
          </w:tcPr>
          <w:p w14:paraId="132066BC" w14:textId="77777777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 xml:space="preserve">68 </w:t>
            </w:r>
          </w:p>
        </w:tc>
        <w:tc>
          <w:tcPr>
            <w:tcW w:w="992" w:type="dxa"/>
          </w:tcPr>
          <w:p w14:paraId="5D11FCAF" w14:textId="77777777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 xml:space="preserve">150 </w:t>
            </w:r>
          </w:p>
        </w:tc>
        <w:tc>
          <w:tcPr>
            <w:tcW w:w="992" w:type="dxa"/>
          </w:tcPr>
          <w:p w14:paraId="16179CDE" w14:textId="77777777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 xml:space="preserve">237 </w:t>
            </w:r>
          </w:p>
        </w:tc>
        <w:tc>
          <w:tcPr>
            <w:tcW w:w="709" w:type="dxa"/>
          </w:tcPr>
          <w:p w14:paraId="22E9BB94" w14:textId="77777777" w:rsidR="00167B62" w:rsidRPr="00EC2BD4" w:rsidRDefault="00167B62" w:rsidP="00433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 xml:space="preserve">366 </w:t>
            </w:r>
          </w:p>
        </w:tc>
      </w:tr>
      <w:tr w:rsidR="00167B62" w:rsidRPr="00EC2BD4" w14:paraId="4C2928BB" w14:textId="77777777" w:rsidTr="0043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6981C7" w14:textId="77777777" w:rsidR="00167B62" w:rsidRPr="00EC2BD4" w:rsidRDefault="00167B62" w:rsidP="00433B00">
            <w:pPr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Ever smokers</w:t>
            </w:r>
          </w:p>
        </w:tc>
        <w:tc>
          <w:tcPr>
            <w:tcW w:w="850" w:type="dxa"/>
          </w:tcPr>
          <w:p w14:paraId="5BA47FD7" w14:textId="60C446C4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  <w:r w:rsidR="00851147" w:rsidRPr="00EC2BD4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="00851147" w:rsidRPr="00EC2BD4">
              <w:rPr>
                <w:rFonts w:eastAsia="Times New Roman" w:cs="Times New Roman"/>
                <w:sz w:val="20"/>
                <w:szCs w:val="20"/>
                <w:lang w:val="en-GB"/>
              </w:rPr>
              <w:t>854</w:t>
            </w:r>
          </w:p>
        </w:tc>
        <w:tc>
          <w:tcPr>
            <w:tcW w:w="851" w:type="dxa"/>
          </w:tcPr>
          <w:p w14:paraId="50C93F0F" w14:textId="07664CC9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6 </w:t>
            </w:r>
            <w:r w:rsidR="00851147" w:rsidRPr="00EC2BD4">
              <w:rPr>
                <w:rFonts w:eastAsia="Times New Roman" w:cs="Times New Roman"/>
                <w:sz w:val="20"/>
                <w:szCs w:val="20"/>
                <w:lang w:val="en-GB"/>
              </w:rPr>
              <w:t>076</w:t>
            </w:r>
          </w:p>
        </w:tc>
        <w:tc>
          <w:tcPr>
            <w:tcW w:w="1701" w:type="dxa"/>
          </w:tcPr>
          <w:p w14:paraId="53850820" w14:textId="239260A4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rFonts w:eastAsia="Times New Roman" w:cs="Times New Roman"/>
                <w:sz w:val="20"/>
                <w:szCs w:val="20"/>
              </w:rPr>
              <w:t>1</w:t>
            </w:r>
            <w:r w:rsidR="008C35D1" w:rsidRPr="00EC2BD4">
              <w:rPr>
                <w:rFonts w:eastAsia="Times New Roman" w:cs="Times New Roman"/>
                <w:sz w:val="20"/>
                <w:szCs w:val="20"/>
              </w:rPr>
              <w:t>60</w:t>
            </w:r>
            <w:r w:rsidRPr="00EC2BD4">
              <w:rPr>
                <w:rFonts w:eastAsia="Times New Roman" w:cs="Times New Roman"/>
                <w:sz w:val="20"/>
                <w:szCs w:val="20"/>
              </w:rPr>
              <w:t xml:space="preserve"> (53-332)</w:t>
            </w:r>
          </w:p>
        </w:tc>
        <w:tc>
          <w:tcPr>
            <w:tcW w:w="709" w:type="dxa"/>
          </w:tcPr>
          <w:p w14:paraId="3195A01F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</w:tcPr>
          <w:p w14:paraId="542C9FB3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992" w:type="dxa"/>
          </w:tcPr>
          <w:p w14:paraId="4EF77915" w14:textId="48AC57E1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23</w:t>
            </w:r>
            <w:r w:rsidR="000601FD" w:rsidRPr="00EC2BD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</w:tcPr>
          <w:p w14:paraId="06ECF96B" w14:textId="77777777" w:rsidR="00167B62" w:rsidRPr="00EC2BD4" w:rsidRDefault="00167B62" w:rsidP="00433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369</w:t>
            </w:r>
          </w:p>
        </w:tc>
      </w:tr>
    </w:tbl>
    <w:p w14:paraId="4F94C895" w14:textId="5C29ECA2" w:rsidR="000E090E" w:rsidRPr="00BA2DE4" w:rsidRDefault="000E090E" w:rsidP="000E090E">
      <w:pPr>
        <w:pStyle w:val="Caption"/>
        <w:rPr>
          <w:lang w:val="en-GB"/>
        </w:rPr>
      </w:pPr>
    </w:p>
    <w:p w14:paraId="27BDC586" w14:textId="77777777" w:rsidR="00F550DE" w:rsidRDefault="00F550DE" w:rsidP="003E6CA4">
      <w:pPr>
        <w:pStyle w:val="Caption"/>
        <w:rPr>
          <w:color w:val="auto"/>
          <w:lang w:val="en-GB"/>
        </w:rPr>
      </w:pPr>
    </w:p>
    <w:p w14:paraId="20272228" w14:textId="77777777" w:rsidR="00F550DE" w:rsidRDefault="00F550DE" w:rsidP="003E6CA4">
      <w:pPr>
        <w:pStyle w:val="Caption"/>
        <w:rPr>
          <w:color w:val="auto"/>
          <w:lang w:val="en-GB"/>
        </w:rPr>
      </w:pPr>
    </w:p>
    <w:p w14:paraId="3D222055" w14:textId="77777777" w:rsidR="00F550DE" w:rsidRDefault="00F550DE" w:rsidP="003E6CA4">
      <w:pPr>
        <w:pStyle w:val="Caption"/>
        <w:rPr>
          <w:color w:val="auto"/>
          <w:lang w:val="en-GB"/>
        </w:rPr>
      </w:pPr>
    </w:p>
    <w:p w14:paraId="4FBBB2AE" w14:textId="77777777" w:rsidR="00F550DE" w:rsidRDefault="00F550DE" w:rsidP="003E6CA4">
      <w:pPr>
        <w:pStyle w:val="Caption"/>
        <w:rPr>
          <w:color w:val="auto"/>
          <w:lang w:val="en-GB"/>
        </w:rPr>
      </w:pPr>
    </w:p>
    <w:p w14:paraId="3C8DE3D9" w14:textId="77777777" w:rsidR="00F550DE" w:rsidRDefault="00F550DE" w:rsidP="003E6CA4">
      <w:pPr>
        <w:pStyle w:val="Caption"/>
        <w:rPr>
          <w:color w:val="auto"/>
          <w:lang w:val="en-GB"/>
        </w:rPr>
      </w:pPr>
    </w:p>
    <w:p w14:paraId="1417EAB0" w14:textId="77777777" w:rsidR="00502AEC" w:rsidRDefault="00502AEC" w:rsidP="00502CDE">
      <w:pPr>
        <w:pStyle w:val="Caption"/>
        <w:rPr>
          <w:color w:val="auto"/>
          <w:lang w:val="en-GB"/>
        </w:rPr>
      </w:pPr>
    </w:p>
    <w:p w14:paraId="7EDB2645" w14:textId="59E3D2B9" w:rsidR="00662F6F" w:rsidRPr="00FD394C" w:rsidRDefault="00662F6F" w:rsidP="00502CDE">
      <w:pPr>
        <w:pStyle w:val="Caption"/>
        <w:rPr>
          <w:color w:val="auto"/>
          <w:lang w:val="en-GB"/>
        </w:rPr>
      </w:pPr>
      <w:r w:rsidRPr="00FD394C">
        <w:rPr>
          <w:color w:val="auto"/>
          <w:lang w:val="en-GB"/>
        </w:rPr>
        <w:lastRenderedPageBreak/>
        <w:t>Supplemental Table 3. Hazard ratios (HR) and all-cause mortality according to intake categories of Nordic food groups leaving BMI out of the multivariable</w:t>
      </w:r>
      <w:r>
        <w:rPr>
          <w:color w:val="auto"/>
          <w:lang w:val="en-GB"/>
        </w:rPr>
        <w:t>-</w:t>
      </w:r>
      <w:r w:rsidRPr="00FD394C">
        <w:rPr>
          <w:color w:val="auto"/>
          <w:lang w:val="en-GB"/>
        </w:rPr>
        <w:t>adjusted model</w:t>
      </w:r>
    </w:p>
    <w:p w14:paraId="158F253D" w14:textId="77777777" w:rsidR="00F32C0E" w:rsidRPr="00461538" w:rsidRDefault="00662F6F" w:rsidP="00F32C0E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F32C0E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85"/>
        <w:gridCol w:w="858"/>
        <w:gridCol w:w="1843"/>
        <w:gridCol w:w="1701"/>
        <w:gridCol w:w="1275"/>
      </w:tblGrid>
      <w:tr w:rsidR="00557D98" w:rsidRPr="00293C34" w14:paraId="09EDBF27" w14:textId="77777777" w:rsidTr="00DF3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0DCDDEF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Healthy Nordic food groups</w:t>
            </w:r>
          </w:p>
        </w:tc>
        <w:tc>
          <w:tcPr>
            <w:tcW w:w="1276" w:type="dxa"/>
            <w:vMerge w:val="restart"/>
          </w:tcPr>
          <w:p w14:paraId="143AF7DD" w14:textId="77777777" w:rsidR="00557D98" w:rsidRPr="00EC2BD4" w:rsidRDefault="00557D98" w:rsidP="006E68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Intake categories (g/day)</w:t>
            </w:r>
          </w:p>
        </w:tc>
        <w:tc>
          <w:tcPr>
            <w:tcW w:w="985" w:type="dxa"/>
            <w:vMerge w:val="restart"/>
          </w:tcPr>
          <w:p w14:paraId="35438B30" w14:textId="77777777" w:rsidR="00557D98" w:rsidRPr="00EC2BD4" w:rsidRDefault="00557D98" w:rsidP="006E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858" w:type="dxa"/>
            <w:vMerge w:val="restart"/>
          </w:tcPr>
          <w:p w14:paraId="7B3F8939" w14:textId="77777777" w:rsidR="00557D98" w:rsidRPr="00EC2BD4" w:rsidRDefault="00557D98" w:rsidP="006E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No. of deaths</w:t>
            </w:r>
          </w:p>
        </w:tc>
        <w:tc>
          <w:tcPr>
            <w:tcW w:w="4819" w:type="dxa"/>
            <w:gridSpan w:val="3"/>
          </w:tcPr>
          <w:p w14:paraId="4F805946" w14:textId="77777777" w:rsidR="00557D98" w:rsidRPr="00EC2BD4" w:rsidRDefault="00557D98" w:rsidP="006E6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All-cause mortality</w:t>
            </w:r>
          </w:p>
        </w:tc>
      </w:tr>
      <w:tr w:rsidR="00557D98" w:rsidRPr="00384334" w14:paraId="69C2FBD1" w14:textId="77777777" w:rsidTr="00DF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0CB0427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076AFC80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vMerge/>
          </w:tcPr>
          <w:p w14:paraId="2E65740C" w14:textId="77777777" w:rsidR="00557D98" w:rsidRPr="00EC2BD4" w:rsidRDefault="00557D98" w:rsidP="006E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8" w:type="dxa"/>
            <w:vMerge/>
          </w:tcPr>
          <w:p w14:paraId="0521C286" w14:textId="77777777" w:rsidR="00557D98" w:rsidRPr="00EC2BD4" w:rsidRDefault="00557D98" w:rsidP="006E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14:paraId="7B303574" w14:textId="77777777" w:rsidR="00557D98" w:rsidRPr="00EC2BD4" w:rsidRDefault="00557D98" w:rsidP="006E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Age-adjusted</w:t>
            </w:r>
            <w:r w:rsidRPr="00EC2BD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037F9021" w14:textId="77777777" w:rsidR="00557D98" w:rsidRPr="00EC2BD4" w:rsidRDefault="00557D98" w:rsidP="006E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ultivariable-adjusted model</w:t>
            </w:r>
            <w:r w:rsidRPr="00EC2BD4" w:rsidDel="009E4363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EC2BD4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</w:tcPr>
          <w:p w14:paraId="4FC8E9ED" w14:textId="2E2F7109" w:rsidR="00557D98" w:rsidRPr="00EC2BD4" w:rsidRDefault="00557D98" w:rsidP="006E68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P for trend </w:t>
            </w:r>
          </w:p>
        </w:tc>
      </w:tr>
      <w:tr w:rsidR="00557D98" w:rsidRPr="0037530F" w14:paraId="17ED5C62" w14:textId="77777777" w:rsidTr="00DF3C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8436F24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4E0BBFB3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vMerge/>
          </w:tcPr>
          <w:p w14:paraId="33C6072D" w14:textId="77777777" w:rsidR="00557D98" w:rsidRPr="00EC2BD4" w:rsidRDefault="00557D98" w:rsidP="006E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8" w:type="dxa"/>
            <w:vMerge/>
          </w:tcPr>
          <w:p w14:paraId="4F0E1852" w14:textId="77777777" w:rsidR="00557D98" w:rsidRPr="00EC2BD4" w:rsidRDefault="00557D98" w:rsidP="006E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</w:tcPr>
          <w:p w14:paraId="6AC7ECDC" w14:textId="77777777" w:rsidR="00557D98" w:rsidRPr="00EC2BD4" w:rsidRDefault="00557D98" w:rsidP="006E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01" w:type="dxa"/>
          </w:tcPr>
          <w:p w14:paraId="12D6A36B" w14:textId="77777777" w:rsidR="00557D98" w:rsidRPr="00EC2BD4" w:rsidRDefault="00557D98" w:rsidP="006E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275" w:type="dxa"/>
          </w:tcPr>
          <w:p w14:paraId="4F47FE23" w14:textId="77777777" w:rsidR="00557D98" w:rsidRPr="00EC2BD4" w:rsidRDefault="00557D98" w:rsidP="006E6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57D98" w:rsidRPr="00505FE6" w14:paraId="0A20AA90" w14:textId="77777777" w:rsidTr="00DF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FDE303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Nordic fruits and vegetables</w:t>
            </w:r>
          </w:p>
        </w:tc>
        <w:tc>
          <w:tcPr>
            <w:tcW w:w="1276" w:type="dxa"/>
          </w:tcPr>
          <w:p w14:paraId="31FAA18A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&lt; 100 </w:t>
            </w:r>
          </w:p>
          <w:p w14:paraId="7713EE7E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100–199 </w:t>
            </w:r>
          </w:p>
          <w:p w14:paraId="52B13CED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00–299</w:t>
            </w:r>
          </w:p>
          <w:p w14:paraId="747B3253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 300</w:t>
            </w:r>
          </w:p>
        </w:tc>
        <w:tc>
          <w:tcPr>
            <w:tcW w:w="985" w:type="dxa"/>
          </w:tcPr>
          <w:p w14:paraId="7E148E00" w14:textId="77777777" w:rsidR="001373AE" w:rsidRDefault="001373AE" w:rsidP="001373A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0 537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75988F4E" w14:textId="77777777" w:rsidR="001373AE" w:rsidRDefault="001373AE" w:rsidP="001373A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32 501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78BEA688" w14:textId="77777777" w:rsidR="001373AE" w:rsidRDefault="001373AE" w:rsidP="001373A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8 904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3FAC28E5" w14:textId="08B8B938" w:rsidR="00557D98" w:rsidRPr="001373AE" w:rsidRDefault="001373AE" w:rsidP="001373A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1 727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8" w:type="dxa"/>
          </w:tcPr>
          <w:p w14:paraId="4AA9ADDC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530</w:t>
            </w:r>
          </w:p>
          <w:p w14:paraId="6A7FB480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3 168</w:t>
            </w:r>
          </w:p>
          <w:p w14:paraId="403C7BB3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787</w:t>
            </w:r>
          </w:p>
          <w:p w14:paraId="6B625CC3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022</w:t>
            </w:r>
          </w:p>
        </w:tc>
        <w:tc>
          <w:tcPr>
            <w:tcW w:w="1843" w:type="dxa"/>
          </w:tcPr>
          <w:p w14:paraId="378DA3C5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4FD08B04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9 (0.75–0.83)</w:t>
            </w:r>
          </w:p>
          <w:p w14:paraId="0E71F91D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7 (0.72–0.82)</w:t>
            </w:r>
          </w:p>
          <w:p w14:paraId="456E8D26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8 (0.73–0.84)</w:t>
            </w:r>
          </w:p>
        </w:tc>
        <w:tc>
          <w:tcPr>
            <w:tcW w:w="1701" w:type="dxa"/>
          </w:tcPr>
          <w:p w14:paraId="3D29CCD0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07A31185" w14:textId="2819BC51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1 (0.8</w:t>
            </w:r>
            <w:r w:rsidR="00337DD3" w:rsidRPr="00EC2BD4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0.96)</w:t>
            </w:r>
          </w:p>
          <w:p w14:paraId="15E3D983" w14:textId="16284069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337DD3" w:rsidRPr="00EC2BD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337DD3" w:rsidRPr="00EC2BD4">
              <w:rPr>
                <w:rFonts w:cstheme="minorHAnsi"/>
                <w:sz w:val="20"/>
                <w:szCs w:val="20"/>
                <w:lang w:val="en-GB"/>
              </w:rPr>
              <w:t>89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1.0</w:t>
            </w:r>
            <w:r w:rsidR="00337DD3" w:rsidRPr="00EC2BD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11C20EC" w14:textId="0E3CC22F" w:rsidR="00557D98" w:rsidRPr="00EC2BD4" w:rsidRDefault="00337DD3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98</w:t>
            </w:r>
            <w:r w:rsidR="00557D98" w:rsidRPr="00EC2BD4">
              <w:rPr>
                <w:rFonts w:cstheme="minorHAnsi"/>
                <w:sz w:val="20"/>
                <w:szCs w:val="20"/>
                <w:lang w:val="en-GB"/>
              </w:rPr>
              <w:t xml:space="preserve"> (0.91–1.0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557D98"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0F27EFA1" w14:textId="1D4079DD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5F4558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557D98" w:rsidRPr="00505FE6" w14:paraId="59D9E558" w14:textId="77777777" w:rsidTr="00DF3C2D">
        <w:trPr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3C1D32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Wholegrain products</w:t>
            </w:r>
          </w:p>
        </w:tc>
        <w:tc>
          <w:tcPr>
            <w:tcW w:w="1276" w:type="dxa"/>
          </w:tcPr>
          <w:p w14:paraId="7738DA8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&lt; 60</w:t>
            </w:r>
          </w:p>
          <w:p w14:paraId="5B258028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60–119</w:t>
            </w:r>
          </w:p>
          <w:p w14:paraId="48B26110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20–179</w:t>
            </w:r>
          </w:p>
          <w:p w14:paraId="7E42772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 180</w:t>
            </w:r>
          </w:p>
        </w:tc>
        <w:tc>
          <w:tcPr>
            <w:tcW w:w="985" w:type="dxa"/>
          </w:tcPr>
          <w:p w14:paraId="6038D118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4 724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7EBA6F4A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4 439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14C6776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6 071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F8C43FF" w14:textId="3171B5A4" w:rsidR="00557D98" w:rsidRP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8 435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8" w:type="dxa"/>
          </w:tcPr>
          <w:p w14:paraId="13193BA5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419</w:t>
            </w:r>
          </w:p>
          <w:p w14:paraId="4A11F0A6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669</w:t>
            </w:r>
          </w:p>
          <w:p w14:paraId="2D49E3A0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550</w:t>
            </w:r>
          </w:p>
          <w:p w14:paraId="06AE4A5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869</w:t>
            </w:r>
          </w:p>
        </w:tc>
        <w:tc>
          <w:tcPr>
            <w:tcW w:w="1843" w:type="dxa"/>
          </w:tcPr>
          <w:p w14:paraId="6767B86F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111B74AF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1 (0.85–0.97)</w:t>
            </w:r>
          </w:p>
          <w:p w14:paraId="655828CD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8 (0.73–0.83)</w:t>
            </w:r>
          </w:p>
          <w:p w14:paraId="02222867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84 (0.79–0.90)</w:t>
            </w:r>
          </w:p>
        </w:tc>
        <w:tc>
          <w:tcPr>
            <w:tcW w:w="1701" w:type="dxa"/>
          </w:tcPr>
          <w:p w14:paraId="7374A86B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5D6E0922" w14:textId="294A6A0C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90–1.03)</w:t>
            </w:r>
          </w:p>
          <w:p w14:paraId="61613C49" w14:textId="453257D2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1 (0.8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0.9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A529BAD" w14:textId="79484DBF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91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8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0.9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7E2B2FE8" w14:textId="4D8FD84B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0.02   </w:t>
            </w:r>
          </w:p>
        </w:tc>
      </w:tr>
      <w:tr w:rsidR="00557D98" w:rsidRPr="00505FE6" w14:paraId="0ECEF57E" w14:textId="77777777" w:rsidTr="00DF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4049CC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Fatty fish</w:t>
            </w:r>
          </w:p>
        </w:tc>
        <w:tc>
          <w:tcPr>
            <w:tcW w:w="1276" w:type="dxa"/>
          </w:tcPr>
          <w:p w14:paraId="185BCF02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&lt; 5 </w:t>
            </w:r>
          </w:p>
          <w:p w14:paraId="15214689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5–14</w:t>
            </w:r>
          </w:p>
          <w:p w14:paraId="389BC232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5–29</w:t>
            </w:r>
          </w:p>
          <w:p w14:paraId="4A75DC7E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 30</w:t>
            </w:r>
          </w:p>
        </w:tc>
        <w:tc>
          <w:tcPr>
            <w:tcW w:w="985" w:type="dxa"/>
          </w:tcPr>
          <w:p w14:paraId="59DEE19C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3 792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681F6D6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5 882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2E74F6D" w14:textId="77777777" w:rsid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2 074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A98F02C" w14:textId="0D76066F" w:rsidR="00557D98" w:rsidRPr="000E0B71" w:rsidRDefault="000E0B71" w:rsidP="000E0B7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1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 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921</w:t>
            </w:r>
          </w:p>
        </w:tc>
        <w:tc>
          <w:tcPr>
            <w:tcW w:w="858" w:type="dxa"/>
          </w:tcPr>
          <w:p w14:paraId="6842B2D4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497</w:t>
            </w:r>
          </w:p>
          <w:p w14:paraId="61D36FF7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517</w:t>
            </w:r>
          </w:p>
          <w:p w14:paraId="077B47BA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090</w:t>
            </w:r>
          </w:p>
          <w:p w14:paraId="1F7B5AC0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403</w:t>
            </w:r>
          </w:p>
        </w:tc>
        <w:tc>
          <w:tcPr>
            <w:tcW w:w="1843" w:type="dxa"/>
          </w:tcPr>
          <w:p w14:paraId="5A5549B8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14FA0D1C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4 (0.89–1.00)</w:t>
            </w:r>
          </w:p>
          <w:p w14:paraId="57D5A8E9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0 (0.85–0.96)</w:t>
            </w:r>
          </w:p>
          <w:p w14:paraId="3ABDE642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8 (0.92–1.05)</w:t>
            </w:r>
          </w:p>
        </w:tc>
        <w:tc>
          <w:tcPr>
            <w:tcW w:w="1701" w:type="dxa"/>
          </w:tcPr>
          <w:p w14:paraId="2237563C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3FF3F09F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1 (0.95–1.07)</w:t>
            </w:r>
          </w:p>
          <w:p w14:paraId="0C62DFC7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9 (0.93–1.05)</w:t>
            </w:r>
          </w:p>
          <w:p w14:paraId="482F8ADE" w14:textId="762496C1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6 (0.9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1.1</w:t>
            </w:r>
            <w:r w:rsidR="00746373" w:rsidRPr="00EC2BD4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62EF3B9E" w14:textId="484F5D65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5F4558" w:rsidRPr="00EC2BD4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</w:tr>
      <w:tr w:rsidR="00557D98" w:rsidRPr="00505FE6" w14:paraId="08E54CFB" w14:textId="77777777" w:rsidTr="00DF3C2D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AC9520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Lean fish</w:t>
            </w:r>
          </w:p>
        </w:tc>
        <w:tc>
          <w:tcPr>
            <w:tcW w:w="1276" w:type="dxa"/>
          </w:tcPr>
          <w:p w14:paraId="5BE1C8DC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&lt; 15</w:t>
            </w:r>
          </w:p>
          <w:p w14:paraId="7FE390C3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5–29</w:t>
            </w:r>
          </w:p>
          <w:p w14:paraId="583577CF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30–44</w:t>
            </w:r>
          </w:p>
          <w:p w14:paraId="16421A7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 45</w:t>
            </w:r>
          </w:p>
        </w:tc>
        <w:tc>
          <w:tcPr>
            <w:tcW w:w="985" w:type="dxa"/>
          </w:tcPr>
          <w:p w14:paraId="4B494851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8 254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556820B1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22 562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16BB1B44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4 841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2CAAE8A" w14:textId="7ECBD774" w:rsidR="00557D98" w:rsidRP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8 012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8" w:type="dxa"/>
          </w:tcPr>
          <w:p w14:paraId="7496C610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529</w:t>
            </w:r>
          </w:p>
          <w:p w14:paraId="57393D29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023</w:t>
            </w:r>
          </w:p>
          <w:p w14:paraId="49EC36B8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469</w:t>
            </w:r>
          </w:p>
          <w:p w14:paraId="05FC0F1B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 486</w:t>
            </w:r>
          </w:p>
        </w:tc>
        <w:tc>
          <w:tcPr>
            <w:tcW w:w="1843" w:type="dxa"/>
          </w:tcPr>
          <w:p w14:paraId="31DC459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6A678AD3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2 (0.87–0.97)</w:t>
            </w:r>
          </w:p>
          <w:p w14:paraId="2145A4FC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3 (0.87–0.99)</w:t>
            </w:r>
          </w:p>
          <w:p w14:paraId="07D71358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5 (0.90–1.01)</w:t>
            </w:r>
          </w:p>
        </w:tc>
        <w:tc>
          <w:tcPr>
            <w:tcW w:w="1701" w:type="dxa"/>
          </w:tcPr>
          <w:p w14:paraId="610DC87F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68D18C72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6 (0.91–1.02)</w:t>
            </w:r>
          </w:p>
          <w:p w14:paraId="4A05E939" w14:textId="0A9140E1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9843D9" w:rsidRPr="00EC2BD4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92–1.05)</w:t>
            </w:r>
          </w:p>
          <w:p w14:paraId="5FD11A8E" w14:textId="77777777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3 (0.88–0.99)</w:t>
            </w:r>
          </w:p>
        </w:tc>
        <w:tc>
          <w:tcPr>
            <w:tcW w:w="1275" w:type="dxa"/>
          </w:tcPr>
          <w:p w14:paraId="73F4942C" w14:textId="5C92E53E" w:rsidR="00557D98" w:rsidRPr="00EC2BD4" w:rsidRDefault="00557D98" w:rsidP="006E6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5F4558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557D98" w:rsidRPr="00505FE6" w14:paraId="5BDF83E9" w14:textId="77777777" w:rsidTr="00DF3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FC6E95C" w14:textId="77777777" w:rsidR="00557D98" w:rsidRPr="00EC2BD4" w:rsidRDefault="00557D98" w:rsidP="006E6845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Low-fat dairy products</w:t>
            </w:r>
          </w:p>
        </w:tc>
        <w:tc>
          <w:tcPr>
            <w:tcW w:w="1276" w:type="dxa"/>
          </w:tcPr>
          <w:p w14:paraId="3727D54E" w14:textId="77777777" w:rsidR="00DF3C2D" w:rsidRPr="00EC2BD4" w:rsidRDefault="00DF3C2D" w:rsidP="00DF3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Non-consumers</w:t>
            </w:r>
          </w:p>
          <w:p w14:paraId="0E2EF585" w14:textId="13B17E25" w:rsidR="00DF3C2D" w:rsidRPr="00EC2BD4" w:rsidRDefault="003B631B" w:rsidP="00DF3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sz w:val="20"/>
                <w:szCs w:val="20"/>
                <w:lang w:val="en-GB"/>
              </w:rPr>
              <w:t>&lt;200</w:t>
            </w:r>
          </w:p>
          <w:p w14:paraId="3A8D9D2C" w14:textId="77777777" w:rsidR="00DF3C2D" w:rsidRPr="00EC2BD4" w:rsidRDefault="00DF3C2D" w:rsidP="00DF3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200–399</w:t>
            </w:r>
          </w:p>
          <w:p w14:paraId="78F15F4D" w14:textId="65D3811E" w:rsidR="00557D98" w:rsidRPr="00EC2BD4" w:rsidRDefault="00DF3C2D" w:rsidP="00DF3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≥400</w:t>
            </w:r>
          </w:p>
        </w:tc>
        <w:tc>
          <w:tcPr>
            <w:tcW w:w="985" w:type="dxa"/>
          </w:tcPr>
          <w:p w14:paraId="4AFFD407" w14:textId="77777777" w:rsidR="00DF3C2D" w:rsidRPr="00EC2BD4" w:rsidRDefault="00DF3C2D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894DF49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3 916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2246B888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34 848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0E21F80D" w14:textId="77777777" w:rsid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8 203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  <w:p w14:paraId="464A6067" w14:textId="6A18A154" w:rsidR="00557D98" w:rsidRPr="003D51FF" w:rsidRDefault="003D51FF" w:rsidP="003D51FF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  <w:lang w:val="en-GB"/>
              </w:rPr>
              <w:t>16 702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8" w:type="dxa"/>
          </w:tcPr>
          <w:p w14:paraId="4827D5E5" w14:textId="77777777" w:rsidR="00DF3C2D" w:rsidRPr="00EC2BD4" w:rsidRDefault="00DF3C2D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E6126A3" w14:textId="16D36DCC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554</w:t>
            </w:r>
          </w:p>
          <w:p w14:paraId="6013FF2C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3 078</w:t>
            </w:r>
          </w:p>
          <w:p w14:paraId="7A313185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 883</w:t>
            </w:r>
          </w:p>
          <w:p w14:paraId="4C45A2CB" w14:textId="74791354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DF3C2D" w:rsidRPr="00EC2BD4">
              <w:rPr>
                <w:rFonts w:cstheme="minorHAnsi"/>
                <w:sz w:val="20"/>
                <w:szCs w:val="20"/>
                <w:lang w:val="en-GB"/>
              </w:rPr>
              <w:t> 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992</w:t>
            </w:r>
          </w:p>
        </w:tc>
        <w:tc>
          <w:tcPr>
            <w:tcW w:w="1843" w:type="dxa"/>
          </w:tcPr>
          <w:p w14:paraId="404DCA5B" w14:textId="77777777" w:rsidR="00DF3C2D" w:rsidRPr="00EC2BD4" w:rsidRDefault="00DF3C2D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68319BE" w14:textId="63E76D02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0E7F5941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9 (0.74–0.84)</w:t>
            </w:r>
          </w:p>
          <w:p w14:paraId="468FD42D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78 (0.73–0.84)</w:t>
            </w:r>
          </w:p>
          <w:p w14:paraId="16CB99B8" w14:textId="77777777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84 (0.78–0.90)</w:t>
            </w:r>
          </w:p>
        </w:tc>
        <w:tc>
          <w:tcPr>
            <w:tcW w:w="1701" w:type="dxa"/>
          </w:tcPr>
          <w:p w14:paraId="031892FB" w14:textId="77777777" w:rsidR="00DF3C2D" w:rsidRPr="00EC2BD4" w:rsidRDefault="00DF3C2D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BD4D361" w14:textId="0358DCBB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  <w:p w14:paraId="4EBDF82B" w14:textId="7EEE797E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9436A3" w:rsidRPr="00EC2BD4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8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0.9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8E671D8" w14:textId="6768A282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88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1.0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BAA5EB5" w14:textId="392458F6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 xml:space="preserve"> (0.9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–1.0</w:t>
            </w:r>
            <w:r w:rsidR="00AB7C2D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EC2B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02002D89" w14:textId="38A2856F" w:rsidR="00557D98" w:rsidRPr="00EC2BD4" w:rsidRDefault="00557D98" w:rsidP="006E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C2BD4"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5F4558" w:rsidRPr="00EC2BD4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</w:tbl>
    <w:p w14:paraId="64A5A7CE" w14:textId="77777777" w:rsidR="004E178A" w:rsidRDefault="0089409C" w:rsidP="000E090E">
      <w:pPr>
        <w:rPr>
          <w:sz w:val="18"/>
          <w:szCs w:val="18"/>
          <w:lang w:val="en-GB"/>
        </w:rPr>
      </w:pPr>
      <w:r w:rsidRPr="00505FE6">
        <w:rPr>
          <w:sz w:val="18"/>
          <w:szCs w:val="18"/>
          <w:lang w:val="en-GB"/>
        </w:rPr>
        <w:t xml:space="preserve">* Age-adjusted with age as underlying timescale and </w:t>
      </w:r>
      <w:proofErr w:type="spellStart"/>
      <w:r w:rsidR="004E178A" w:rsidRPr="000422AC">
        <w:rPr>
          <w:rFonts w:cstheme="minorHAnsi"/>
          <w:color w:val="000000" w:themeColor="text1"/>
          <w:sz w:val="18"/>
          <w:szCs w:val="18"/>
          <w:lang w:val="en-GB"/>
        </w:rPr>
        <w:t>subcohorts</w:t>
      </w:r>
      <w:proofErr w:type="spellEnd"/>
      <w:r w:rsidR="004E178A" w:rsidRPr="000422AC">
        <w:rPr>
          <w:rFonts w:cstheme="minorHAnsi"/>
          <w:color w:val="000000" w:themeColor="text1"/>
          <w:sz w:val="18"/>
          <w:szCs w:val="18"/>
          <w:lang w:val="en-GB"/>
        </w:rPr>
        <w:t> (n=5) included as strata variable</w:t>
      </w:r>
      <w:r w:rsidR="004E178A" w:rsidRPr="00505FE6">
        <w:rPr>
          <w:sz w:val="18"/>
          <w:szCs w:val="18"/>
          <w:lang w:val="en-GB"/>
        </w:rPr>
        <w:t xml:space="preserve"> </w:t>
      </w:r>
    </w:p>
    <w:p w14:paraId="78C5A3DA" w14:textId="4AE8EBAA" w:rsidR="00384CD6" w:rsidRDefault="0089409C" w:rsidP="000E090E">
      <w:pPr>
        <w:rPr>
          <w:sz w:val="18"/>
          <w:szCs w:val="18"/>
          <w:lang w:val="en-GB"/>
        </w:rPr>
      </w:pPr>
      <w:r w:rsidRPr="00505FE6">
        <w:rPr>
          <w:sz w:val="18"/>
          <w:szCs w:val="18"/>
          <w:lang w:val="en-GB"/>
        </w:rPr>
        <w:t>** Age-adjusted and mutually adjusted for the healthy Nordic food groups</w:t>
      </w:r>
      <w:r w:rsidR="00691D57">
        <w:rPr>
          <w:sz w:val="18"/>
          <w:szCs w:val="18"/>
          <w:lang w:val="en-GB"/>
        </w:rPr>
        <w:t xml:space="preserve">, </w:t>
      </w:r>
      <w:r w:rsidRPr="00505FE6">
        <w:rPr>
          <w:sz w:val="18"/>
          <w:szCs w:val="18"/>
          <w:lang w:val="en-GB"/>
        </w:rPr>
        <w:t xml:space="preserve">physical activity (low, medium, high), smoking status (never, current heavy smoker early starter, current moderate smoker early starter, current smoker late starter, former smoker early starter, former smoker late starter), </w:t>
      </w:r>
      <w:r w:rsidR="001071B4">
        <w:rPr>
          <w:sz w:val="18"/>
          <w:szCs w:val="18"/>
          <w:lang w:val="en-GB"/>
        </w:rPr>
        <w:t>education (&lt;10, 10-12, &gt;12 years of schoolin</w:t>
      </w:r>
      <w:r w:rsidR="00B130BE">
        <w:rPr>
          <w:sz w:val="18"/>
          <w:szCs w:val="18"/>
          <w:lang w:val="en-GB"/>
        </w:rPr>
        <w:t>g</w:t>
      </w:r>
      <w:r w:rsidR="001071B4">
        <w:rPr>
          <w:sz w:val="18"/>
          <w:szCs w:val="18"/>
          <w:lang w:val="en-GB"/>
        </w:rPr>
        <w:t xml:space="preserve">), </w:t>
      </w:r>
      <w:r w:rsidRPr="00505FE6">
        <w:rPr>
          <w:sz w:val="18"/>
          <w:szCs w:val="18"/>
          <w:lang w:val="en-GB"/>
        </w:rPr>
        <w:t xml:space="preserve">intake of energy (kJ/day continuous), alcohol (non-consumer, 0–5, &gt; 5 grams/day), processed meat (&lt; 15, 15–29, 30–44, ≥ 45 </w:t>
      </w:r>
      <w:r>
        <w:rPr>
          <w:sz w:val="18"/>
          <w:szCs w:val="18"/>
          <w:lang w:val="en-GB"/>
        </w:rPr>
        <w:t>grams/day</w:t>
      </w:r>
      <w:r w:rsidRPr="00505FE6">
        <w:rPr>
          <w:sz w:val="18"/>
          <w:szCs w:val="18"/>
          <w:lang w:val="en-GB"/>
        </w:rPr>
        <w:t>)</w:t>
      </w:r>
    </w:p>
    <w:p w14:paraId="0B9AF7F4" w14:textId="77777777" w:rsidR="000E090E" w:rsidRPr="000E090E" w:rsidRDefault="000E090E" w:rsidP="000E090E">
      <w:pPr>
        <w:rPr>
          <w:sz w:val="18"/>
          <w:szCs w:val="18"/>
          <w:lang w:val="en-GB"/>
        </w:rPr>
      </w:pPr>
    </w:p>
    <w:p w14:paraId="6EACE7FD" w14:textId="2A6AD9DE" w:rsidR="000D7885" w:rsidRDefault="000D7885" w:rsidP="005313C1">
      <w:pPr>
        <w:pStyle w:val="Subtitle"/>
        <w:rPr>
          <w:lang w:val="en-GB"/>
        </w:rPr>
      </w:pPr>
    </w:p>
    <w:p w14:paraId="6034F1EA" w14:textId="6A3176CC" w:rsidR="00F550DE" w:rsidRDefault="00F550DE" w:rsidP="005313C1">
      <w:pPr>
        <w:pStyle w:val="Subtitle"/>
        <w:rPr>
          <w:lang w:val="en-GB"/>
        </w:rPr>
      </w:pPr>
    </w:p>
    <w:p w14:paraId="06A75351" w14:textId="5C3410C8" w:rsidR="00F550DE" w:rsidRDefault="00F550DE" w:rsidP="005313C1">
      <w:pPr>
        <w:pStyle w:val="Subtitle"/>
        <w:rPr>
          <w:lang w:val="en-GB"/>
        </w:rPr>
      </w:pPr>
    </w:p>
    <w:p w14:paraId="5474B800" w14:textId="1CC3AEB2" w:rsidR="00F550DE" w:rsidRDefault="00F550DE" w:rsidP="005313C1">
      <w:pPr>
        <w:pStyle w:val="Subtitle"/>
        <w:rPr>
          <w:lang w:val="en-GB"/>
        </w:rPr>
      </w:pPr>
    </w:p>
    <w:p w14:paraId="1A119C36" w14:textId="30A28A47" w:rsidR="00F550DE" w:rsidRDefault="00F550DE" w:rsidP="005313C1">
      <w:pPr>
        <w:pStyle w:val="Subtitle"/>
        <w:rPr>
          <w:lang w:val="en-GB"/>
        </w:rPr>
      </w:pPr>
    </w:p>
    <w:p w14:paraId="669F8448" w14:textId="10A2AABB" w:rsidR="00F550DE" w:rsidRDefault="00F550DE" w:rsidP="005313C1">
      <w:pPr>
        <w:pStyle w:val="Subtitle"/>
        <w:rPr>
          <w:lang w:val="en-GB"/>
        </w:rPr>
      </w:pPr>
    </w:p>
    <w:p w14:paraId="4B7C82FA" w14:textId="02B98FC2" w:rsidR="00F550DE" w:rsidRDefault="00F550DE" w:rsidP="005313C1">
      <w:pPr>
        <w:pStyle w:val="Subtitle"/>
        <w:rPr>
          <w:lang w:val="en-GB"/>
        </w:rPr>
      </w:pPr>
    </w:p>
    <w:p w14:paraId="23CCBE46" w14:textId="00AC5123" w:rsidR="00F550DE" w:rsidRDefault="00F550DE" w:rsidP="005313C1">
      <w:pPr>
        <w:pStyle w:val="Subtitle"/>
        <w:rPr>
          <w:lang w:val="en-GB"/>
        </w:rPr>
      </w:pPr>
    </w:p>
    <w:p w14:paraId="26837EF1" w14:textId="43400B52" w:rsidR="00EF4BE4" w:rsidRPr="0040511C" w:rsidRDefault="00276081" w:rsidP="005313C1">
      <w:pPr>
        <w:pStyle w:val="Subtitle"/>
        <w:rPr>
          <w:lang w:val="en-GB"/>
        </w:rPr>
      </w:pPr>
      <w:r>
        <w:rPr>
          <w:lang w:val="en-GB"/>
        </w:rPr>
        <w:lastRenderedPageBreak/>
        <w:t>Supplementa</w:t>
      </w:r>
      <w:r w:rsidR="0036505C">
        <w:rPr>
          <w:lang w:val="en-GB"/>
        </w:rPr>
        <w:t xml:space="preserve">l </w:t>
      </w:r>
      <w:r w:rsidR="009D2D8B">
        <w:rPr>
          <w:lang w:val="en-GB"/>
        </w:rPr>
        <w:t>F</w:t>
      </w:r>
      <w:r w:rsidR="0036505C">
        <w:rPr>
          <w:lang w:val="en-GB"/>
        </w:rPr>
        <w:t>igures</w:t>
      </w:r>
      <w:r w:rsidR="009D2D8B">
        <w:rPr>
          <w:lang w:val="en-GB"/>
        </w:rPr>
        <w:t xml:space="preserve"> 1-</w:t>
      </w:r>
      <w:r w:rsidR="00034100">
        <w:rPr>
          <w:lang w:val="en-GB"/>
        </w:rPr>
        <w:t>3</w:t>
      </w:r>
    </w:p>
    <w:p w14:paraId="184B935E" w14:textId="34F26C4F" w:rsidR="00497082" w:rsidRPr="00DB7D2E" w:rsidRDefault="00497082" w:rsidP="00497082">
      <w:pPr>
        <w:pStyle w:val="Caption"/>
        <w:keepNext/>
        <w:rPr>
          <w:color w:val="auto"/>
          <w:lang w:val="en-GB"/>
        </w:rPr>
      </w:pPr>
      <w:r w:rsidRPr="00DB7D2E">
        <w:rPr>
          <w:color w:val="auto"/>
          <w:lang w:val="en-GB"/>
        </w:rPr>
        <w:t>Supplemental Figure</w:t>
      </w:r>
      <w:r w:rsidR="00026ACE" w:rsidRPr="00026ACE">
        <w:rPr>
          <w:color w:val="auto"/>
          <w:lang w:val="en-GB"/>
        </w:rPr>
        <w:t xml:space="preserve"> 1</w:t>
      </w:r>
      <w:r w:rsidRPr="00DB7D2E">
        <w:rPr>
          <w:color w:val="auto"/>
          <w:lang w:val="en-GB"/>
        </w:rPr>
        <w:t>. DAG constructed for the analyses for estimating the total effect of</w:t>
      </w:r>
      <w:r w:rsidR="00E06161" w:rsidRPr="00DB7D2E">
        <w:rPr>
          <w:color w:val="auto"/>
          <w:lang w:val="en-GB"/>
        </w:rPr>
        <w:t xml:space="preserve"> </w:t>
      </w:r>
      <w:r w:rsidRPr="00DB7D2E">
        <w:rPr>
          <w:color w:val="auto"/>
          <w:lang w:val="en-GB"/>
        </w:rPr>
        <w:t xml:space="preserve">Nordic foods on </w:t>
      </w:r>
      <w:r w:rsidR="00026ACE">
        <w:rPr>
          <w:color w:val="auto"/>
          <w:lang w:val="en-GB"/>
        </w:rPr>
        <w:t>all-cause m</w:t>
      </w:r>
      <w:r w:rsidRPr="00DB7D2E">
        <w:rPr>
          <w:color w:val="auto"/>
          <w:lang w:val="en-GB"/>
        </w:rPr>
        <w:t>ortality</w:t>
      </w:r>
    </w:p>
    <w:p w14:paraId="66320608" w14:textId="52BA5730" w:rsidR="00410617" w:rsidRPr="0013001B" w:rsidRDefault="00410617" w:rsidP="00410617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F32C0E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p w14:paraId="5A50829A" w14:textId="77777777" w:rsidR="006D0358" w:rsidRPr="006D0358" w:rsidRDefault="006D0358" w:rsidP="006D0358">
      <w:pPr>
        <w:rPr>
          <w:lang w:val="en-GB"/>
        </w:rPr>
      </w:pPr>
    </w:p>
    <w:p w14:paraId="266128D5" w14:textId="40AE1210" w:rsidR="00497082" w:rsidRDefault="000E75EB" w:rsidP="0049708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0F7C54E" wp14:editId="687589ED">
            <wp:extent cx="5760720" cy="3625215"/>
            <wp:effectExtent l="0" t="0" r="0" b="0"/>
            <wp:docPr id="50" name="Picture 5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10803" w14:textId="183FBA72" w:rsidR="00497082" w:rsidRPr="00154D80" w:rsidRDefault="00107EC1" w:rsidP="00154D80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sz w:val="18"/>
          <w:szCs w:val="18"/>
          <w:lang w:val="en-GB" w:eastAsia="nb-NO"/>
        </w:rPr>
      </w:pPr>
      <w:r>
        <w:rPr>
          <w:sz w:val="18"/>
          <w:lang w:val="en-US"/>
        </w:rPr>
        <w:t xml:space="preserve">Red circle:                                                                                                                                                                                                     </w:t>
      </w:r>
      <w:r w:rsidR="0076790E">
        <w:rPr>
          <w:sz w:val="18"/>
          <w:lang w:val="en-US"/>
        </w:rPr>
        <w:t>Light</w:t>
      </w:r>
      <w:r>
        <w:rPr>
          <w:sz w:val="18"/>
          <w:lang w:val="en-US"/>
        </w:rPr>
        <w:t xml:space="preserve"> g</w:t>
      </w:r>
      <w:r w:rsidR="008731DE" w:rsidRPr="001D17C1">
        <w:rPr>
          <w:sz w:val="18"/>
          <w:lang w:val="en-US"/>
        </w:rPr>
        <w:t>rey circle: unobserved variables</w:t>
      </w:r>
      <w:r w:rsidR="009D33BB">
        <w:rPr>
          <w:sz w:val="18"/>
          <w:lang w:val="en-US"/>
        </w:rPr>
        <w:t xml:space="preserve">                                                                                                                                                     </w:t>
      </w:r>
      <w:r w:rsidR="009D33BB" w:rsidRPr="001D17C1">
        <w:rPr>
          <w:sz w:val="18"/>
          <w:lang w:val="en-US"/>
        </w:rPr>
        <w:t>Blue circles: observed variables</w:t>
      </w:r>
      <w:r w:rsidR="009D33BB" w:rsidRPr="001D17C1">
        <w:rPr>
          <w:sz w:val="18"/>
          <w:lang w:val="en-US"/>
        </w:rPr>
        <w:br/>
      </w:r>
      <w:r w:rsidR="008F2749">
        <w:rPr>
          <w:sz w:val="18"/>
          <w:lang w:val="en-US"/>
        </w:rPr>
        <w:t>Yellow</w:t>
      </w:r>
      <w:r w:rsidR="009D33BB" w:rsidRPr="001D17C1">
        <w:rPr>
          <w:sz w:val="18"/>
          <w:lang w:val="en-US"/>
        </w:rPr>
        <w:t xml:space="preserve"> circle: exposure </w:t>
      </w:r>
      <w:r w:rsidR="009D33BB" w:rsidRPr="001D17C1">
        <w:rPr>
          <w:sz w:val="18"/>
          <w:lang w:val="en-US"/>
        </w:rPr>
        <w:br/>
        <w:t xml:space="preserve">Blue circle with I: outcome </w:t>
      </w:r>
      <w:r w:rsidR="008731DE" w:rsidRPr="001D17C1">
        <w:rPr>
          <w:sz w:val="18"/>
          <w:lang w:val="en-US"/>
        </w:rPr>
        <w:br/>
        <w:t xml:space="preserve">White circles: </w:t>
      </w:r>
      <w:r w:rsidR="008731DE">
        <w:rPr>
          <w:sz w:val="18"/>
          <w:lang w:val="en-US"/>
        </w:rPr>
        <w:t>adjusted variables</w:t>
      </w:r>
      <w:r w:rsidR="00154D80">
        <w:rPr>
          <w:sz w:val="18"/>
          <w:lang w:val="en-US"/>
        </w:rPr>
        <w:t xml:space="preserve"> </w:t>
      </w:r>
      <w:r w:rsidR="008731DE" w:rsidRPr="001D17C1">
        <w:rPr>
          <w:sz w:val="18"/>
          <w:lang w:val="en-US"/>
        </w:rPr>
        <w:br/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 xml:space="preserve">NF= </w:t>
      </w:r>
      <w:r w:rsidR="002E348B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 xml:space="preserve">healthy </w:t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>Nordic foods</w:t>
      </w:r>
      <w:r w:rsidR="00A70D1F">
        <w:rPr>
          <w:sz w:val="18"/>
          <w:lang w:val="en-US"/>
        </w:rPr>
        <w:t xml:space="preserve">                                                                                                                                                                                        </w:t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>CRC= colorectal cancer</w:t>
      </w:r>
      <w:r w:rsidR="00A70D1F">
        <w:rPr>
          <w:sz w:val="18"/>
          <w:lang w:val="en-US"/>
        </w:rPr>
        <w:t xml:space="preserve">                                                                                                                                                                               </w:t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>CVD= cardiovascular disease</w:t>
      </w:r>
      <w:r w:rsidR="00A70D1F">
        <w:rPr>
          <w:sz w:val="18"/>
          <w:lang w:val="en-US"/>
        </w:rPr>
        <w:t xml:space="preserve">                                                                                                                                </w:t>
      </w:r>
      <w:r w:rsidR="008F2749">
        <w:rPr>
          <w:sz w:val="18"/>
          <w:lang w:val="en-US"/>
        </w:rPr>
        <w:t xml:space="preserve">                                    </w:t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>BMI= Body Mass Index</w:t>
      </w:r>
      <w:r w:rsidR="008F2749">
        <w:rPr>
          <w:sz w:val="18"/>
          <w:lang w:val="en-US"/>
        </w:rPr>
        <w:t xml:space="preserve">                                                                                                                                                                              </w:t>
      </w:r>
      <w:proofErr w:type="spellStart"/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>PRCmeat</w:t>
      </w:r>
      <w:proofErr w:type="spellEnd"/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 xml:space="preserve">= processed red meat </w:t>
      </w:r>
      <w:r w:rsidR="008F2749">
        <w:rPr>
          <w:sz w:val="18"/>
          <w:lang w:val="en-US"/>
        </w:rPr>
        <w:t xml:space="preserve">                                                                                                                                                                </w:t>
      </w:r>
      <w:r w:rsidR="00497082" w:rsidRPr="008731DE"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  <w:t xml:space="preserve">Kcal= energy intake </w:t>
      </w:r>
    </w:p>
    <w:p w14:paraId="24B0CCDD" w14:textId="1DB29C4B" w:rsidR="00A70D1F" w:rsidRPr="002330CF" w:rsidRDefault="00A70D1F" w:rsidP="008731DE">
      <w:pPr>
        <w:shd w:val="clear" w:color="auto" w:fill="FFFFFF"/>
        <w:spacing w:before="100" w:beforeAutospacing="1" w:after="0" w:line="240" w:lineRule="auto"/>
        <w:rPr>
          <w:rFonts w:cstheme="minorHAnsi"/>
          <w:color w:val="000000"/>
          <w:sz w:val="18"/>
          <w:szCs w:val="18"/>
          <w:shd w:val="clear" w:color="auto" w:fill="FFFFFF"/>
          <w:lang w:val="en-GB"/>
        </w:rPr>
      </w:pPr>
      <w:r w:rsidRPr="00CD0A94">
        <w:rPr>
          <w:sz w:val="18"/>
          <w:lang w:val="en-US"/>
        </w:rPr>
        <w:t xml:space="preserve">The figure is created from </w:t>
      </w:r>
      <w:r w:rsidR="002330CF" w:rsidRPr="00EB1630">
        <w:rPr>
          <w:sz w:val="18"/>
          <w:szCs w:val="18"/>
          <w:lang w:val="en-GB"/>
        </w:rPr>
        <w:t>www.dagitty.net</w:t>
      </w:r>
    </w:p>
    <w:p w14:paraId="7C1DF4E1" w14:textId="2448526D" w:rsidR="002C6A92" w:rsidRPr="0040511C" w:rsidRDefault="002C6A92" w:rsidP="002C6A92">
      <w:pPr>
        <w:rPr>
          <w:lang w:val="en-GB"/>
        </w:rPr>
      </w:pPr>
    </w:p>
    <w:p w14:paraId="32BA2B79" w14:textId="77777777" w:rsidR="00DB7D2E" w:rsidRDefault="00DB7D2E" w:rsidP="00DB7D2E">
      <w:pPr>
        <w:pStyle w:val="Caption"/>
        <w:rPr>
          <w:lang w:val="en-GB"/>
        </w:rPr>
      </w:pPr>
    </w:p>
    <w:p w14:paraId="69379A2D" w14:textId="77777777" w:rsidR="00DB7D2E" w:rsidRDefault="00DB7D2E" w:rsidP="00DB7D2E">
      <w:pPr>
        <w:pStyle w:val="Caption"/>
        <w:rPr>
          <w:lang w:val="en-GB"/>
        </w:rPr>
      </w:pPr>
    </w:p>
    <w:p w14:paraId="6CCAFAB0" w14:textId="77777777" w:rsidR="00DB7D2E" w:rsidRDefault="00DB7D2E" w:rsidP="00DB7D2E">
      <w:pPr>
        <w:pStyle w:val="Caption"/>
        <w:rPr>
          <w:lang w:val="en-GB"/>
        </w:rPr>
      </w:pPr>
    </w:p>
    <w:p w14:paraId="1B26311F" w14:textId="77777777" w:rsidR="00DB7D2E" w:rsidRDefault="00DB7D2E" w:rsidP="00DB7D2E">
      <w:pPr>
        <w:pStyle w:val="Caption"/>
        <w:rPr>
          <w:lang w:val="en-GB"/>
        </w:rPr>
      </w:pPr>
    </w:p>
    <w:p w14:paraId="19BD46A6" w14:textId="77777777" w:rsidR="00DB7D2E" w:rsidRDefault="00DB7D2E" w:rsidP="00DB7D2E">
      <w:pPr>
        <w:pStyle w:val="Caption"/>
        <w:rPr>
          <w:lang w:val="en-GB"/>
        </w:rPr>
      </w:pPr>
    </w:p>
    <w:p w14:paraId="2C5A0D1E" w14:textId="31E7204B" w:rsidR="00090FE7" w:rsidRDefault="00182922" w:rsidP="00DB7D2E">
      <w:pPr>
        <w:pStyle w:val="Caption"/>
        <w:rPr>
          <w:color w:val="auto"/>
          <w:lang w:val="en-GB"/>
        </w:rPr>
      </w:pPr>
      <w:r w:rsidRPr="00034100">
        <w:rPr>
          <w:color w:val="auto"/>
          <w:lang w:val="en-GB"/>
        </w:rPr>
        <w:lastRenderedPageBreak/>
        <w:t>Supplemental</w:t>
      </w:r>
      <w:r w:rsidR="0040511C" w:rsidRPr="00034100">
        <w:rPr>
          <w:color w:val="auto"/>
          <w:lang w:val="en-GB"/>
        </w:rPr>
        <w:t xml:space="preserve"> Figure</w:t>
      </w:r>
      <w:r w:rsidRPr="00034100">
        <w:rPr>
          <w:color w:val="auto"/>
          <w:lang w:val="en-GB"/>
        </w:rPr>
        <w:t xml:space="preserve"> </w:t>
      </w:r>
      <w:r w:rsidR="00955DB5" w:rsidRPr="00034100">
        <w:rPr>
          <w:color w:val="auto"/>
          <w:lang w:val="en-GB"/>
        </w:rPr>
        <w:t>2</w:t>
      </w:r>
      <w:r w:rsidR="00F04FAF" w:rsidRPr="00034100">
        <w:rPr>
          <w:color w:val="auto"/>
          <w:lang w:val="en-GB"/>
        </w:rPr>
        <w:t>. Intake of Nordic food groups and all-cause mortality</w:t>
      </w:r>
      <w:r w:rsidR="00243949" w:rsidRPr="00034100">
        <w:rPr>
          <w:color w:val="auto"/>
          <w:lang w:val="en-GB"/>
        </w:rPr>
        <w:t xml:space="preserve"> by </w:t>
      </w:r>
      <w:r w:rsidR="00F04FAF" w:rsidRPr="00034100">
        <w:rPr>
          <w:color w:val="auto"/>
          <w:lang w:val="en-GB"/>
        </w:rPr>
        <w:t>restricted cubic spline regression</w:t>
      </w:r>
      <w:r w:rsidR="009A7176" w:rsidRPr="00034100">
        <w:rPr>
          <w:color w:val="auto"/>
          <w:lang w:val="en-GB"/>
        </w:rPr>
        <w:t xml:space="preserve"> </w:t>
      </w:r>
      <w:r w:rsidR="006E6930" w:rsidRPr="00034100">
        <w:rPr>
          <w:color w:val="auto"/>
          <w:lang w:val="en-GB"/>
        </w:rPr>
        <w:t>excluding death cases that occurred in first two years of follow-up</w:t>
      </w:r>
    </w:p>
    <w:p w14:paraId="52800557" w14:textId="263CC14E" w:rsidR="008B75BA" w:rsidRPr="0013001B" w:rsidRDefault="008B75BA" w:rsidP="008B75BA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F32C0E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tbl>
      <w:tblPr>
        <w:tblStyle w:val="TableGrid"/>
        <w:tblW w:w="10660" w:type="dxa"/>
        <w:tblInd w:w="-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5219"/>
        <w:gridCol w:w="5205"/>
      </w:tblGrid>
      <w:tr w:rsidR="002C6A92" w14:paraId="47F96DB5" w14:textId="77777777" w:rsidTr="00402442">
        <w:trPr>
          <w:trHeight w:val="3932"/>
        </w:trPr>
        <w:tc>
          <w:tcPr>
            <w:tcW w:w="236" w:type="dxa"/>
            <w:vMerge w:val="restart"/>
          </w:tcPr>
          <w:p w14:paraId="7BF5EEBB" w14:textId="77777777" w:rsidR="002C6A92" w:rsidRPr="009170A4" w:rsidRDefault="002C6A92" w:rsidP="00972445">
            <w:pPr>
              <w:rPr>
                <w:lang w:val="en-GB"/>
              </w:rPr>
            </w:pPr>
          </w:p>
        </w:tc>
        <w:tc>
          <w:tcPr>
            <w:tcW w:w="5219" w:type="dxa"/>
          </w:tcPr>
          <w:p w14:paraId="24D47E76" w14:textId="2F4B7AE3" w:rsidR="002C6A92" w:rsidRDefault="00402442" w:rsidP="00972445"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168" behindDoc="0" locked="0" layoutInCell="1" allowOverlap="1" wp14:anchorId="3061E6A9" wp14:editId="19D037F5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250825</wp:posOffset>
                      </wp:positionV>
                      <wp:extent cx="2139950" cy="523875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39950" cy="523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32858F" w14:textId="1E186895" w:rsidR="002C6A92" w:rsidRPr="0004795D" w:rsidRDefault="002C6A92" w:rsidP="002C6A92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CC06A2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A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rdic fruits and vegetabl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61E6A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62.9pt;margin-top:19.75pt;width:168.5pt;height:41.25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" filled="f" stroked="f" strokeweight=".5pt">
                      <v:textbox>
                        <w:txbxContent>
                          <w:p w14:paraId="0432858F" w14:textId="1E186895" w:rsidR="002C6A92" w:rsidRPr="0004795D" w:rsidRDefault="002C6A92" w:rsidP="002C6A92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CC06A2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A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Nordic fruits and vegetab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B234A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1648" behindDoc="0" locked="0" layoutInCell="1" allowOverlap="1" wp14:anchorId="6529FAF0" wp14:editId="3AAE16EB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406400</wp:posOffset>
                      </wp:positionV>
                      <wp:extent cx="636270" cy="264160"/>
                      <wp:effectExtent l="0" t="0" r="0" b="254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6270" cy="2641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6621FB" w14:textId="042E0FD2" w:rsidR="002C6A92" w:rsidRPr="0025421E" w:rsidRDefault="00402442" w:rsidP="002C6A9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 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>&lt; 0.0</w:t>
                                  </w:r>
                                  <w:r w:rsidR="006D32DD"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9FAF0" id="Text Box 4" o:spid="_x0000_s1027" type="#_x0000_t202" style="position:absolute;margin-left:28.4pt;margin-top:32pt;width:50.1pt;height:20.8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" fillcolor="white [3201]" stroked="f" strokeweight=".5pt">
                      <v:textbox>
                        <w:txbxContent>
                          <w:p w14:paraId="576621FB" w14:textId="042E0FD2" w:rsidR="002C6A92" w:rsidRPr="0025421E" w:rsidRDefault="00402442" w:rsidP="002C6A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>&lt; 0.0</w:t>
                            </w:r>
                            <w:r w:rsidR="006D32DD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65761"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466AB03F" wp14:editId="5772A61F">
                      <wp:simplePos x="0" y="0"/>
                      <wp:positionH relativeFrom="column">
                        <wp:posOffset>1183640</wp:posOffset>
                      </wp:positionH>
                      <wp:positionV relativeFrom="paragraph">
                        <wp:posOffset>2282190</wp:posOffset>
                      </wp:positionV>
                      <wp:extent cx="893445" cy="248920"/>
                      <wp:effectExtent l="0" t="0" r="0" b="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445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0A6329" w14:textId="77777777" w:rsidR="00D23856" w:rsidRPr="00192F9D" w:rsidRDefault="00D23856" w:rsidP="00D23856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1F8B1881" w14:textId="77777777" w:rsidR="00D23856" w:rsidRDefault="00D23856" w:rsidP="00D2385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AB03F" id="Text Box 22" o:spid="_x0000_s1028" type="#_x0000_t202" style="position:absolute;margin-left:93.2pt;margin-top:179.7pt;width:70.35pt;height:19.6pt;z-index:25166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" filled="f" stroked="f" strokeweight=".5pt">
                      <v:textbox>
                        <w:txbxContent>
                          <w:p w14:paraId="6E0A6329" w14:textId="77777777" w:rsidR="00D23856" w:rsidRPr="00192F9D" w:rsidRDefault="00D23856" w:rsidP="00D2385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  <w:p w14:paraId="1F8B1881" w14:textId="77777777" w:rsidR="00D23856" w:rsidRDefault="00D23856" w:rsidP="00D23856"/>
                        </w:txbxContent>
                      </v:textbox>
                    </v:shape>
                  </w:pict>
                </mc:Fallback>
              </mc:AlternateContent>
            </w:r>
            <w:r w:rsidR="00FB5A3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083070F7" wp14:editId="2F8621EB">
                      <wp:simplePos x="0" y="0"/>
                      <wp:positionH relativeFrom="column">
                        <wp:posOffset>-284653</wp:posOffset>
                      </wp:positionH>
                      <wp:positionV relativeFrom="paragraph">
                        <wp:posOffset>841375</wp:posOffset>
                      </wp:positionV>
                      <wp:extent cx="894137" cy="506730"/>
                      <wp:effectExtent l="3175" t="0" r="4445" b="0"/>
                      <wp:wrapNone/>
                      <wp:docPr id="30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57196C2" w14:textId="77777777" w:rsidR="00FB5A3D" w:rsidRPr="00D0222D" w:rsidRDefault="00FB5A3D" w:rsidP="00FB5A3D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21B187D7" w14:textId="77777777" w:rsidR="00FB5A3D" w:rsidRPr="006D1CA8" w:rsidRDefault="00FB5A3D" w:rsidP="00FB5A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3070F7" id="Tekstboks 18" o:spid="_x0000_s1029" type="#_x0000_t202" style="position:absolute;margin-left:-22.4pt;margin-top:66.25pt;width:70.4pt;height:39.9pt;rotation:-90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" filled="f" stroked="f">
                      <v:textbox>
                        <w:txbxContent>
                          <w:p w14:paraId="757196C2" w14:textId="77777777" w:rsidR="00FB5A3D" w:rsidRPr="00D0222D" w:rsidRDefault="00FB5A3D" w:rsidP="00FB5A3D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21B187D7" w14:textId="77777777" w:rsidR="00FB5A3D" w:rsidRPr="006D1CA8" w:rsidRDefault="00FB5A3D" w:rsidP="00FB5A3D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65761" w:rsidRPr="00034100">
              <w:rPr>
                <w:noProof/>
                <w:lang w:val="en-GB"/>
              </w:rPr>
              <w:t xml:space="preserve"> </w:t>
            </w:r>
            <w:r w:rsidR="00265761" w:rsidRPr="00265761">
              <w:rPr>
                <w:noProof/>
              </w:rPr>
              <w:drawing>
                <wp:inline distT="0" distB="0" distL="0" distR="0" wp14:anchorId="47EE4E13" wp14:editId="10C07D47">
                  <wp:extent cx="3168000" cy="2304000"/>
                  <wp:effectExtent l="0" t="0" r="0" b="127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5" w:type="dxa"/>
          </w:tcPr>
          <w:p w14:paraId="07043888" w14:textId="7FC134E3" w:rsidR="002C6A92" w:rsidRDefault="00402442" w:rsidP="00972445"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588096" behindDoc="0" locked="0" layoutInCell="1" allowOverlap="1" wp14:anchorId="389D2C22" wp14:editId="32AEAE8D">
                      <wp:simplePos x="0" y="0"/>
                      <wp:positionH relativeFrom="column">
                        <wp:posOffset>1334135</wp:posOffset>
                      </wp:positionH>
                      <wp:positionV relativeFrom="paragraph">
                        <wp:posOffset>273685</wp:posOffset>
                      </wp:positionV>
                      <wp:extent cx="1703070" cy="367665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070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817F2A" w14:textId="77777777" w:rsidR="002C6A92" w:rsidRPr="00BA378F" w:rsidRDefault="002C6A92" w:rsidP="002C6A92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CC06A2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B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Low-fat dairy produc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9D2C22" id="Text Box 7" o:spid="_x0000_s1030" type="#_x0000_t202" style="position:absolute;margin-left:105.05pt;margin-top:21.55pt;width:134.1pt;height:28.9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" filled="f" stroked="f" strokeweight=".5pt">
                      <v:textbox>
                        <w:txbxContent>
                          <w:p w14:paraId="42817F2A" w14:textId="77777777" w:rsidR="002C6A92" w:rsidRPr="00BA378F" w:rsidRDefault="002C6A92" w:rsidP="002C6A92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CC06A2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Low-fat dairy produc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25557"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7EF5A950" wp14:editId="1F45CBC6">
                      <wp:simplePos x="0" y="0"/>
                      <wp:positionH relativeFrom="column">
                        <wp:posOffset>1250315</wp:posOffset>
                      </wp:positionH>
                      <wp:positionV relativeFrom="paragraph">
                        <wp:posOffset>2287905</wp:posOffset>
                      </wp:positionV>
                      <wp:extent cx="893445" cy="248920"/>
                      <wp:effectExtent l="0" t="0" r="0" b="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445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7FF178" w14:textId="77777777" w:rsidR="00D23856" w:rsidRPr="00192F9D" w:rsidRDefault="00D23856" w:rsidP="00D23856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6C5F7DB4" w14:textId="77777777" w:rsidR="00D23856" w:rsidRDefault="00D23856" w:rsidP="00D2385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F5A950" id="Text Box 25" o:spid="_x0000_s1031" type="#_x0000_t202" style="position:absolute;margin-left:98.45pt;margin-top:180.15pt;width:70.35pt;height:19.6pt;z-index:251673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" filled="f" stroked="f" strokeweight=".5pt">
                      <v:textbox>
                        <w:txbxContent>
                          <w:p w14:paraId="697FF178" w14:textId="77777777" w:rsidR="00D23856" w:rsidRPr="00192F9D" w:rsidRDefault="00D23856" w:rsidP="00D2385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  <w:p w14:paraId="6C5F7DB4" w14:textId="77777777" w:rsidR="00D23856" w:rsidRDefault="00D23856" w:rsidP="00D23856"/>
                        </w:txbxContent>
                      </v:textbox>
                    </v:shape>
                  </w:pict>
                </mc:Fallback>
              </mc:AlternateContent>
            </w:r>
            <w:r w:rsidR="00AB2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6AD81CE0" wp14:editId="2E1AA790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426720</wp:posOffset>
                      </wp:positionV>
                      <wp:extent cx="629920" cy="257387"/>
                      <wp:effectExtent l="0" t="0" r="0" b="952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920" cy="2573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3A7D97" w14:textId="636DC741" w:rsidR="002C6A92" w:rsidRPr="0025421E" w:rsidRDefault="001C27A1" w:rsidP="002C6A9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 =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5BF0DE00" w14:textId="77777777" w:rsidR="002C6A92" w:rsidRDefault="002C6A92" w:rsidP="002C6A9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81CE0" id="Text Box 10" o:spid="_x0000_s1032" type="#_x0000_t202" style="position:absolute;margin-left:29.5pt;margin-top:33.6pt;width:49.6pt;height:20.2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" fillcolor="white [3201]" stroked="f" strokeweight=".5pt">
                      <v:textbox>
                        <w:txbxContent>
                          <w:p w14:paraId="213A7D97" w14:textId="636DC741" w:rsidR="002C6A92" w:rsidRPr="0025421E" w:rsidRDefault="001C27A1" w:rsidP="002C6A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 =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 xml:space="preserve"> 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BF0DE00" w14:textId="77777777" w:rsidR="002C6A92" w:rsidRDefault="002C6A92" w:rsidP="002C6A92"/>
                        </w:txbxContent>
                      </v:textbox>
                    </v:shape>
                  </w:pict>
                </mc:Fallback>
              </mc:AlternateContent>
            </w:r>
            <w:r w:rsidR="00FB5A3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2C89C79D" wp14:editId="3216F3D5">
                      <wp:simplePos x="0" y="0"/>
                      <wp:positionH relativeFrom="column">
                        <wp:posOffset>-266700</wp:posOffset>
                      </wp:positionH>
                      <wp:positionV relativeFrom="paragraph">
                        <wp:posOffset>862157</wp:posOffset>
                      </wp:positionV>
                      <wp:extent cx="894137" cy="506730"/>
                      <wp:effectExtent l="3175" t="0" r="4445" b="0"/>
                      <wp:wrapNone/>
                      <wp:docPr id="31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C5B299F" w14:textId="77777777" w:rsidR="00FB5A3D" w:rsidRPr="00D0222D" w:rsidRDefault="00FB5A3D" w:rsidP="00FB5A3D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7058808A" w14:textId="77777777" w:rsidR="00FB5A3D" w:rsidRPr="006D1CA8" w:rsidRDefault="00FB5A3D" w:rsidP="00FB5A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89C79D" id="_x0000_s1033" type="#_x0000_t202" style="position:absolute;margin-left:-21pt;margin-top:67.9pt;width:70.4pt;height:39.9pt;rotation:-90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" filled="f" stroked="f">
                      <v:textbox>
                        <w:txbxContent>
                          <w:p w14:paraId="1C5B299F" w14:textId="77777777" w:rsidR="00FB5A3D" w:rsidRPr="00D0222D" w:rsidRDefault="00FB5A3D" w:rsidP="00FB5A3D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7058808A" w14:textId="77777777" w:rsidR="00FB5A3D" w:rsidRPr="006D1CA8" w:rsidRDefault="00FB5A3D" w:rsidP="00FB5A3D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B234A">
              <w:rPr>
                <w:noProof/>
              </w:rPr>
              <w:t xml:space="preserve"> </w:t>
            </w:r>
            <w:r w:rsidR="00AB234A" w:rsidRPr="00AB234A">
              <w:rPr>
                <w:noProof/>
              </w:rPr>
              <w:drawing>
                <wp:inline distT="0" distB="0" distL="0" distR="0" wp14:anchorId="6C07100B" wp14:editId="4C36693A">
                  <wp:extent cx="3168000" cy="2304000"/>
                  <wp:effectExtent l="0" t="0" r="0" b="127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A92" w14:paraId="43EE6244" w14:textId="77777777" w:rsidTr="00402442">
        <w:trPr>
          <w:trHeight w:val="286"/>
        </w:trPr>
        <w:tc>
          <w:tcPr>
            <w:tcW w:w="236" w:type="dxa"/>
            <w:vMerge/>
          </w:tcPr>
          <w:p w14:paraId="46F28A5A" w14:textId="77777777" w:rsidR="002C6A92" w:rsidRDefault="002C6A92" w:rsidP="00972445"/>
        </w:tc>
        <w:tc>
          <w:tcPr>
            <w:tcW w:w="5219" w:type="dxa"/>
          </w:tcPr>
          <w:p w14:paraId="61B2711D" w14:textId="0C7ACE2F" w:rsidR="002C6A92" w:rsidRDefault="00402442" w:rsidP="00972445"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596288" behindDoc="0" locked="0" layoutInCell="1" allowOverlap="1" wp14:anchorId="099E9CF7" wp14:editId="7FE2D009">
                      <wp:simplePos x="0" y="0"/>
                      <wp:positionH relativeFrom="column">
                        <wp:posOffset>1917065</wp:posOffset>
                      </wp:positionH>
                      <wp:positionV relativeFrom="paragraph">
                        <wp:posOffset>88900</wp:posOffset>
                      </wp:positionV>
                      <wp:extent cx="1028700" cy="278765"/>
                      <wp:effectExtent l="0" t="0" r="0" b="698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700" cy="2787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1AE0FA" w14:textId="77777777" w:rsidR="002C6A92" w:rsidRPr="00B2284C" w:rsidRDefault="002C6A92" w:rsidP="002C6A92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1D672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Fatty fis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E9CF7" id="Text Box 8" o:spid="_x0000_s1034" type="#_x0000_t202" style="position:absolute;margin-left:150.95pt;margin-top:7pt;width:81pt;height:21.95pt;z-index:2515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" filled="f" stroked="f" strokeweight=".5pt">
                      <v:textbox>
                        <w:txbxContent>
                          <w:p w14:paraId="231AE0FA" w14:textId="77777777" w:rsidR="002C6A92" w:rsidRPr="00B2284C" w:rsidRDefault="002C6A92" w:rsidP="002C6A92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D672A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Fatty fis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B5A3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62CF4C50" wp14:editId="24B37C7C">
                      <wp:simplePos x="0" y="0"/>
                      <wp:positionH relativeFrom="column">
                        <wp:posOffset>-291580</wp:posOffset>
                      </wp:positionH>
                      <wp:positionV relativeFrom="paragraph">
                        <wp:posOffset>859155</wp:posOffset>
                      </wp:positionV>
                      <wp:extent cx="894137" cy="506730"/>
                      <wp:effectExtent l="3175" t="0" r="4445" b="0"/>
                      <wp:wrapNone/>
                      <wp:docPr id="28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90C666F" w14:textId="77777777" w:rsidR="00FB5A3D" w:rsidRPr="00D0222D" w:rsidRDefault="00FB5A3D" w:rsidP="00FB5A3D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0BC260BB" w14:textId="77777777" w:rsidR="00FB5A3D" w:rsidRPr="006D1CA8" w:rsidRDefault="00FB5A3D" w:rsidP="00FB5A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F4C50" id="_x0000_s1035" type="#_x0000_t202" style="position:absolute;margin-left:-22.95pt;margin-top:67.65pt;width:70.4pt;height:39.9pt;rotation:-90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" filled="f" stroked="f">
                      <v:textbox>
                        <w:txbxContent>
                          <w:p w14:paraId="190C666F" w14:textId="77777777" w:rsidR="00FB5A3D" w:rsidRPr="00D0222D" w:rsidRDefault="00FB5A3D" w:rsidP="00FB5A3D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0BC260BB" w14:textId="77777777" w:rsidR="00FB5A3D" w:rsidRPr="006D1CA8" w:rsidRDefault="00FB5A3D" w:rsidP="00FB5A3D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C6A9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719208D3" wp14:editId="5E44872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207518</wp:posOffset>
                      </wp:positionV>
                      <wp:extent cx="589280" cy="228600"/>
                      <wp:effectExtent l="0" t="0" r="127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9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F84DF0" w14:textId="5BA1C0EC" w:rsidR="002C6A92" w:rsidRPr="0025421E" w:rsidRDefault="00402442" w:rsidP="002C6A9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 </w:t>
                                  </w:r>
                                  <w:r w:rsidR="002C6A92">
                                    <w:rPr>
                                      <w:sz w:val="16"/>
                                      <w:szCs w:val="16"/>
                                    </w:rPr>
                                    <w:t>=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 w:rsidR="002C6A92"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14:paraId="5CD2EEAA" w14:textId="77777777" w:rsidR="002C6A92" w:rsidRDefault="002C6A92" w:rsidP="002C6A9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9208D3" id="Text Box 11" o:spid="_x0000_s1036" type="#_x0000_t202" style="position:absolute;margin-left:19.5pt;margin-top:16.35pt;width:46.4pt;height:18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" fillcolor="white [3201]" stroked="f" strokeweight=".5pt">
                      <v:textbox>
                        <w:txbxContent>
                          <w:p w14:paraId="7CF84DF0" w14:textId="5BA1C0EC" w:rsidR="002C6A92" w:rsidRPr="0025421E" w:rsidRDefault="00402442" w:rsidP="002C6A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="002C6A92">
                              <w:rPr>
                                <w:sz w:val="16"/>
                                <w:szCs w:val="16"/>
                              </w:rPr>
                              <w:t>=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 xml:space="preserve"> 0.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2C6A92" w:rsidRPr="0025421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CD2EEAA" w14:textId="77777777" w:rsidR="002C6A92" w:rsidRDefault="002C6A92" w:rsidP="002C6A92"/>
                        </w:txbxContent>
                      </v:textbox>
                    </v:shape>
                  </w:pict>
                </mc:Fallback>
              </mc:AlternateContent>
            </w:r>
            <w:r w:rsidR="00D975BE" w:rsidRPr="00D975BE">
              <w:rPr>
                <w:noProof/>
              </w:rPr>
              <w:drawing>
                <wp:inline distT="0" distB="0" distL="0" distR="0" wp14:anchorId="40A3775A" wp14:editId="30A71ED8">
                  <wp:extent cx="3168000" cy="2304000"/>
                  <wp:effectExtent l="0" t="0" r="0" b="127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5" w:type="dxa"/>
          </w:tcPr>
          <w:p w14:paraId="15AA5E3F" w14:textId="046DBC28" w:rsidR="002C6A92" w:rsidRDefault="00FB5A3D" w:rsidP="0097244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63484DB0" wp14:editId="0AB18EEF">
                      <wp:simplePos x="0" y="0"/>
                      <wp:positionH relativeFrom="column">
                        <wp:posOffset>-283672</wp:posOffset>
                      </wp:positionH>
                      <wp:positionV relativeFrom="paragraph">
                        <wp:posOffset>859155</wp:posOffset>
                      </wp:positionV>
                      <wp:extent cx="894137" cy="506730"/>
                      <wp:effectExtent l="3175" t="0" r="4445" b="0"/>
                      <wp:wrapNone/>
                      <wp:docPr id="29" name="Tekstbok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94137" cy="506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36B1E2" w14:textId="77777777" w:rsidR="00FB5A3D" w:rsidRPr="00D0222D" w:rsidRDefault="00FB5A3D" w:rsidP="00FB5A3D">
                                  <w:pPr>
                                    <w:spacing w:after="0" w:line="240" w:lineRule="auto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D0222D"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Hazard ratio</w:t>
                                  </w:r>
                                </w:p>
                                <w:p w14:paraId="2752F9A1" w14:textId="77777777" w:rsidR="00FB5A3D" w:rsidRPr="006D1CA8" w:rsidRDefault="00FB5A3D" w:rsidP="00FB5A3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noProof/>
                                      <w:color w:val="000000" w:themeColor="text1"/>
                                      <w:sz w:val="72"/>
                                      <w:szCs w:val="72"/>
                                      <w:lang w:val="en-GB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484DB0" id="_x0000_s1037" type="#_x0000_t202" style="position:absolute;margin-left:-22.35pt;margin-top:67.65pt;width:70.4pt;height:39.9pt;rotation:-90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" filled="f" stroked="f">
                      <v:textbox>
                        <w:txbxContent>
                          <w:p w14:paraId="2236B1E2" w14:textId="77777777" w:rsidR="00FB5A3D" w:rsidRPr="00D0222D" w:rsidRDefault="00FB5A3D" w:rsidP="00FB5A3D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2752F9A1" w14:textId="77777777" w:rsidR="00FB5A3D" w:rsidRPr="006D1CA8" w:rsidRDefault="00FB5A3D" w:rsidP="00FB5A3D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74A9F"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09154C90" wp14:editId="4A21FC04">
                      <wp:simplePos x="0" y="0"/>
                      <wp:positionH relativeFrom="column">
                        <wp:posOffset>1297998</wp:posOffset>
                      </wp:positionH>
                      <wp:positionV relativeFrom="paragraph">
                        <wp:posOffset>2134235</wp:posOffset>
                      </wp:positionV>
                      <wp:extent cx="893445" cy="248920"/>
                      <wp:effectExtent l="0" t="0" r="0" b="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445" cy="2489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C417B5" w14:textId="77777777" w:rsidR="00D23856" w:rsidRPr="00192F9D" w:rsidRDefault="00D23856" w:rsidP="00D23856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07CE28FD" w14:textId="77777777" w:rsidR="00D23856" w:rsidRDefault="00D23856" w:rsidP="00D2385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54C90" id="Text Box 21" o:spid="_x0000_s1038" type="#_x0000_t202" style="position:absolute;margin-left:102.2pt;margin-top:168.05pt;width:70.35pt;height:19.6pt;z-index: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" filled="f" stroked="f" strokeweight=".5pt">
                      <v:textbox>
                        <w:txbxContent>
                          <w:p w14:paraId="12C417B5" w14:textId="77777777" w:rsidR="00D23856" w:rsidRPr="00192F9D" w:rsidRDefault="00D23856" w:rsidP="00D2385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  <w:p w14:paraId="07CE28FD" w14:textId="77777777" w:rsidR="00D23856" w:rsidRDefault="00D23856" w:rsidP="00D23856"/>
                        </w:txbxContent>
                      </v:textbox>
                    </v:shape>
                  </w:pict>
                </mc:Fallback>
              </mc:AlternateContent>
            </w:r>
            <w:r w:rsidR="002C6A9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03456" behindDoc="0" locked="0" layoutInCell="1" allowOverlap="1" wp14:anchorId="02943D06" wp14:editId="6E3EAF8E">
                      <wp:simplePos x="0" y="0"/>
                      <wp:positionH relativeFrom="column">
                        <wp:posOffset>2143925</wp:posOffset>
                      </wp:positionH>
                      <wp:positionV relativeFrom="paragraph">
                        <wp:posOffset>128905</wp:posOffset>
                      </wp:positionV>
                      <wp:extent cx="1040223" cy="281243"/>
                      <wp:effectExtent l="0" t="0" r="0" b="508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40223" cy="2812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9359BE7" w14:textId="77777777" w:rsidR="002C6A92" w:rsidRPr="0004795D" w:rsidRDefault="002C6A92" w:rsidP="002C6A92">
                                  <w:pP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 w:rsidRPr="001D672A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)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 w:rsidRPr="0004795D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Lean fis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943D06" id="Text Box 9" o:spid="_x0000_s1039" type="#_x0000_t202" style="position:absolute;margin-left:168.8pt;margin-top:10.15pt;width:81.9pt;height:22.15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" filled="f" stroked="f" strokeweight=".5pt">
                      <v:textbox>
                        <w:txbxContent>
                          <w:p w14:paraId="59359BE7" w14:textId="77777777" w:rsidR="002C6A92" w:rsidRPr="0004795D" w:rsidRDefault="002C6A92" w:rsidP="002C6A92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1D672A">
                              <w:rPr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)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4795D">
                              <w:rPr>
                                <w:b/>
                                <w:bCs/>
                                <w:lang w:val="en-GB"/>
                              </w:rPr>
                              <w:t>Lean fis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C6A9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6C3CAF98" wp14:editId="6F294B20">
                      <wp:simplePos x="0" y="0"/>
                      <wp:positionH relativeFrom="column">
                        <wp:posOffset>251672</wp:posOffset>
                      </wp:positionH>
                      <wp:positionV relativeFrom="paragraph">
                        <wp:posOffset>184362</wp:posOffset>
                      </wp:positionV>
                      <wp:extent cx="677333" cy="243628"/>
                      <wp:effectExtent l="0" t="0" r="8890" b="4445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7333" cy="2436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AAD8E3" w14:textId="5335AE1D" w:rsidR="002C6A92" w:rsidRPr="0025421E" w:rsidRDefault="002C6A92" w:rsidP="002C6A9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=</w:t>
                                  </w:r>
                                  <w:r w:rsidRPr="0025421E">
                                    <w:rPr>
                                      <w:sz w:val="16"/>
                                      <w:szCs w:val="16"/>
                                    </w:rPr>
                                    <w:t xml:space="preserve"> 0.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 w:rsidR="000A47BB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 w14:paraId="4D4F72DA" w14:textId="77777777" w:rsidR="002C6A92" w:rsidRDefault="002C6A92" w:rsidP="002C6A9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CAF98" id="Text Box 12" o:spid="_x0000_s1040" type="#_x0000_t202" style="position:absolute;margin-left:19.8pt;margin-top:14.5pt;width:53.35pt;height:19.2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" fillcolor="white [3201]" stroked="f" strokeweight=".5pt">
                      <v:textbox>
                        <w:txbxContent>
                          <w:p w14:paraId="78AAD8E3" w14:textId="5335AE1D" w:rsidR="002C6A92" w:rsidRPr="0025421E" w:rsidRDefault="002C6A92" w:rsidP="002C6A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=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 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="000A47BB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14:paraId="4D4F72DA" w14:textId="77777777" w:rsidR="002C6A92" w:rsidRDefault="002C6A92" w:rsidP="002C6A92"/>
                        </w:txbxContent>
                      </v:textbox>
                    </v:shape>
                  </w:pict>
                </mc:Fallback>
              </mc:AlternateContent>
            </w:r>
            <w:r w:rsidR="00185593" w:rsidRPr="00185593">
              <w:rPr>
                <w:noProof/>
              </w:rPr>
              <w:drawing>
                <wp:inline distT="0" distB="0" distL="0" distR="0" wp14:anchorId="2FD3308C" wp14:editId="1A68FCD3">
                  <wp:extent cx="3168000" cy="2304000"/>
                  <wp:effectExtent l="0" t="0" r="0" b="127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000" cy="23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6A92" w14:paraId="16AC481A" w14:textId="77777777" w:rsidTr="00402442">
        <w:trPr>
          <w:trHeight w:val="286"/>
        </w:trPr>
        <w:tc>
          <w:tcPr>
            <w:tcW w:w="236" w:type="dxa"/>
          </w:tcPr>
          <w:p w14:paraId="2B3C9A34" w14:textId="77777777" w:rsidR="002C6A92" w:rsidRDefault="002C6A92" w:rsidP="00972445"/>
        </w:tc>
        <w:tc>
          <w:tcPr>
            <w:tcW w:w="10424" w:type="dxa"/>
            <w:gridSpan w:val="2"/>
          </w:tcPr>
          <w:p w14:paraId="4EF48C04" w14:textId="7B954939" w:rsidR="002C6A92" w:rsidRPr="00EE645D" w:rsidRDefault="00D23856" w:rsidP="00972445">
            <w:pPr>
              <w:jc w:val="center"/>
              <w:rPr>
                <w:lang w:val="en-GB"/>
              </w:rPr>
            </w:pPr>
            <w:r>
              <w:rPr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7D653019" wp14:editId="2466B1EA">
                      <wp:simplePos x="0" y="0"/>
                      <wp:positionH relativeFrom="column">
                        <wp:posOffset>1260128</wp:posOffset>
                      </wp:positionH>
                      <wp:positionV relativeFrom="paragraph">
                        <wp:posOffset>-192059</wp:posOffset>
                      </wp:positionV>
                      <wp:extent cx="893618" cy="249382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618" cy="24938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97D71E" w14:textId="77777777" w:rsidR="00D23856" w:rsidRPr="00192F9D" w:rsidRDefault="00D23856" w:rsidP="00D23856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192F9D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ntake [g/day]</w:t>
                                  </w:r>
                                </w:p>
                                <w:p w14:paraId="29247756" w14:textId="77777777" w:rsidR="00D23856" w:rsidRDefault="00D23856" w:rsidP="00D2385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653019" id="Text Box 15" o:spid="_x0000_s1041" type="#_x0000_t202" style="position:absolute;left:0;text-align:left;margin-left:99.2pt;margin-top:-15.1pt;width:70.35pt;height:19.65pt;z-index:251645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" filled="f" stroked="f" strokeweight=".5pt">
                      <v:textbox>
                        <w:txbxContent>
                          <w:p w14:paraId="3197D71E" w14:textId="77777777" w:rsidR="00D23856" w:rsidRPr="00192F9D" w:rsidRDefault="00D23856" w:rsidP="00D23856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  <w:p w14:paraId="29247756" w14:textId="77777777" w:rsidR="00D23856" w:rsidRDefault="00D23856" w:rsidP="00D23856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0AC38CEB" w14:textId="0ACEAEEC" w:rsidR="00CC637D" w:rsidRPr="000422AC" w:rsidRDefault="002E348B" w:rsidP="002C6A9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ordic food groups modeled by restricted cubic splines with 3 knots at percentiles 10%, 50% and 90% (</w:t>
      </w:r>
      <w:r w:rsidR="00CC637D" w:rsidRPr="000422AC">
        <w:rPr>
          <w:sz w:val="18"/>
          <w:szCs w:val="18"/>
          <w:lang w:val="en-GB"/>
        </w:rPr>
        <w:t>Nordic fruits and vegetables 57;164;336. Low-fat dairy products 0;138;550. Fatty fish 0;13;35. Lean fish 0;24;66 g/day</w:t>
      </w:r>
      <w:r>
        <w:rPr>
          <w:sz w:val="18"/>
          <w:szCs w:val="18"/>
          <w:lang w:val="en-GB"/>
        </w:rPr>
        <w:t>)</w:t>
      </w:r>
      <w:r w:rsidR="00CC637D" w:rsidRPr="000422AC">
        <w:rPr>
          <w:sz w:val="18"/>
          <w:szCs w:val="18"/>
          <w:lang w:val="en-GB"/>
        </w:rPr>
        <w:t>.</w:t>
      </w:r>
    </w:p>
    <w:p w14:paraId="063A1F7D" w14:textId="19E53F8C" w:rsidR="002C6A92" w:rsidRPr="000422AC" w:rsidRDefault="002C6A92" w:rsidP="002C6A92">
      <w:pPr>
        <w:rPr>
          <w:sz w:val="18"/>
          <w:szCs w:val="18"/>
          <w:lang w:val="en-US"/>
        </w:rPr>
      </w:pPr>
      <w:r w:rsidRPr="000422AC">
        <w:rPr>
          <w:sz w:val="18"/>
          <w:szCs w:val="18"/>
          <w:lang w:val="en-US"/>
        </w:rPr>
        <w:t xml:space="preserve">Black line hazard ratio, grey area 95% confidence interval </w:t>
      </w:r>
    </w:p>
    <w:p w14:paraId="43BEA516" w14:textId="7C702D90" w:rsidR="000422AC" w:rsidRPr="000422AC" w:rsidRDefault="002C6A92" w:rsidP="000422AC">
      <w:pPr>
        <w:rPr>
          <w:sz w:val="18"/>
          <w:szCs w:val="18"/>
          <w:lang w:val="en-GB"/>
        </w:rPr>
      </w:pPr>
      <w:r w:rsidRPr="000422AC">
        <w:rPr>
          <w:sz w:val="18"/>
          <w:szCs w:val="18"/>
          <w:lang w:val="en-US"/>
        </w:rPr>
        <w:t xml:space="preserve">Mutually adjusted for the healthy Nordic food groups, age (underlying timescale), BMI </w:t>
      </w:r>
      <w:r w:rsidRPr="000422AC">
        <w:rPr>
          <w:rFonts w:cstheme="minorHAnsi"/>
          <w:sz w:val="18"/>
          <w:szCs w:val="18"/>
          <w:lang w:val="en-GB"/>
        </w:rPr>
        <w:t>&lt;20, 20-24.9, 25-29.9, ≥30 (kg/m</w:t>
      </w:r>
      <w:r w:rsidRPr="000422AC">
        <w:rPr>
          <w:rFonts w:cstheme="minorHAnsi"/>
          <w:sz w:val="18"/>
          <w:szCs w:val="18"/>
          <w:vertAlign w:val="superscript"/>
          <w:lang w:val="en-GB"/>
        </w:rPr>
        <w:t>2</w:t>
      </w:r>
      <w:r w:rsidRPr="000422AC">
        <w:rPr>
          <w:sz w:val="18"/>
          <w:szCs w:val="18"/>
          <w:lang w:val="en-US"/>
        </w:rPr>
        <w:t>), physical activity (low, medium, high), smoking status (</w:t>
      </w:r>
      <w:r w:rsidRPr="000422AC">
        <w:rPr>
          <w:sz w:val="18"/>
          <w:szCs w:val="18"/>
          <w:lang w:val="en-GB"/>
        </w:rPr>
        <w:t xml:space="preserve">never, </w:t>
      </w:r>
      <w:r w:rsidRPr="000422AC">
        <w:rPr>
          <w:sz w:val="18"/>
          <w:szCs w:val="18"/>
          <w:lang w:val="en-US"/>
        </w:rPr>
        <w:t xml:space="preserve">current heavy smoker early starter, current moderate smoker early starter, current smoker late starter, former smoker early starter, former smoker late starter), </w:t>
      </w:r>
      <w:r w:rsidR="000422AC">
        <w:rPr>
          <w:sz w:val="18"/>
          <w:szCs w:val="18"/>
          <w:lang w:val="en-US"/>
        </w:rPr>
        <w:t>education (&lt;10, 10-12.</w:t>
      </w:r>
      <w:r w:rsidR="00504606">
        <w:rPr>
          <w:sz w:val="18"/>
          <w:szCs w:val="18"/>
          <w:lang w:val="en-US"/>
        </w:rPr>
        <w:t xml:space="preserve"> &gt;12 years of schooling), </w:t>
      </w:r>
      <w:r w:rsidRPr="000422AC">
        <w:rPr>
          <w:sz w:val="18"/>
          <w:szCs w:val="18"/>
          <w:lang w:val="en-US"/>
        </w:rPr>
        <w:t xml:space="preserve">intake of energy (kJ/day continuous), alcohol (non-consumer, 0-5, &gt;5 gram/day), and processed </w:t>
      </w:r>
      <w:r w:rsidR="00342C74">
        <w:rPr>
          <w:sz w:val="18"/>
          <w:szCs w:val="18"/>
          <w:lang w:val="en-US"/>
        </w:rPr>
        <w:t xml:space="preserve">red </w:t>
      </w:r>
      <w:r w:rsidRPr="000422AC">
        <w:rPr>
          <w:sz w:val="18"/>
          <w:szCs w:val="18"/>
          <w:lang w:val="en-US"/>
        </w:rPr>
        <w:t xml:space="preserve">meat (&lt;15, 15-29, 30-44, ≥45 gram/day), </w:t>
      </w:r>
      <w:bookmarkStart w:id="2" w:name="_Hlk84643896"/>
      <w:proofErr w:type="spellStart"/>
      <w:r w:rsidR="000422AC" w:rsidRPr="000422AC">
        <w:rPr>
          <w:rFonts w:cstheme="minorHAnsi"/>
          <w:color w:val="000000" w:themeColor="text1"/>
          <w:sz w:val="18"/>
          <w:szCs w:val="18"/>
          <w:lang w:val="en-GB"/>
        </w:rPr>
        <w:t>subcohorts</w:t>
      </w:r>
      <w:proofErr w:type="spellEnd"/>
      <w:r w:rsidR="000422AC" w:rsidRPr="000422AC">
        <w:rPr>
          <w:rFonts w:cstheme="minorHAnsi"/>
          <w:color w:val="000000" w:themeColor="text1"/>
          <w:sz w:val="18"/>
          <w:szCs w:val="18"/>
          <w:lang w:val="en-GB"/>
        </w:rPr>
        <w:t> (n=5) included as strata variable</w:t>
      </w:r>
      <w:bookmarkEnd w:id="2"/>
    </w:p>
    <w:p w14:paraId="7ED6A1FF" w14:textId="03D02286" w:rsidR="002C6A92" w:rsidRPr="00BC4B8D" w:rsidRDefault="002C6A92" w:rsidP="002C6A92">
      <w:pPr>
        <w:rPr>
          <w:sz w:val="20"/>
          <w:szCs w:val="20"/>
          <w:lang w:val="en-GB"/>
        </w:rPr>
      </w:pPr>
    </w:p>
    <w:p w14:paraId="058EEEA7" w14:textId="77777777" w:rsidR="002C6A92" w:rsidRPr="002C6A92" w:rsidRDefault="002C6A92" w:rsidP="002C6A92">
      <w:pPr>
        <w:rPr>
          <w:lang w:val="en-GB"/>
        </w:rPr>
      </w:pPr>
    </w:p>
    <w:p w14:paraId="76265D00" w14:textId="38CAD052" w:rsidR="00C87FA1" w:rsidRPr="002C6A92" w:rsidRDefault="00C87FA1">
      <w:pPr>
        <w:rPr>
          <w:noProof/>
          <w:lang w:val="en-GB"/>
        </w:rPr>
      </w:pPr>
    </w:p>
    <w:p w14:paraId="1745A82C" w14:textId="77777777" w:rsidR="00BA6339" w:rsidRDefault="00BA6339" w:rsidP="00B1521F">
      <w:pPr>
        <w:pStyle w:val="Caption"/>
        <w:keepNext/>
        <w:rPr>
          <w:lang w:val="en-GB"/>
        </w:rPr>
      </w:pPr>
    </w:p>
    <w:p w14:paraId="632809D0" w14:textId="1605D98C" w:rsidR="0040359E" w:rsidRPr="00034100" w:rsidRDefault="00B1521F" w:rsidP="0040359E">
      <w:pPr>
        <w:pStyle w:val="Caption"/>
        <w:keepNext/>
        <w:rPr>
          <w:rFonts w:cstheme="minorHAnsi"/>
          <w:color w:val="auto"/>
          <w:lang w:val="en-GB"/>
        </w:rPr>
      </w:pPr>
      <w:r w:rsidRPr="00034100">
        <w:rPr>
          <w:rFonts w:cstheme="minorHAnsi"/>
          <w:color w:val="auto"/>
          <w:lang w:val="en-GB"/>
        </w:rPr>
        <w:t>Supplemental Figur</w:t>
      </w:r>
      <w:r w:rsidR="00C26EDC" w:rsidRPr="00034100">
        <w:rPr>
          <w:rFonts w:cstheme="minorHAnsi"/>
          <w:color w:val="auto"/>
          <w:lang w:val="en-GB"/>
        </w:rPr>
        <w:t>e</w:t>
      </w:r>
      <w:r w:rsidRPr="00034100">
        <w:rPr>
          <w:rFonts w:cstheme="minorHAnsi"/>
          <w:color w:val="auto"/>
          <w:lang w:val="en-GB"/>
        </w:rPr>
        <w:t xml:space="preserve"> </w:t>
      </w:r>
      <w:r w:rsidR="00955DB5" w:rsidRPr="00034100">
        <w:rPr>
          <w:rFonts w:cstheme="minorHAnsi"/>
          <w:color w:val="auto"/>
          <w:lang w:val="en-GB"/>
        </w:rPr>
        <w:t>3</w:t>
      </w:r>
      <w:r w:rsidR="00077C6B" w:rsidRPr="00034100">
        <w:rPr>
          <w:rFonts w:cstheme="minorHAnsi"/>
          <w:color w:val="auto"/>
          <w:lang w:val="en-GB"/>
        </w:rPr>
        <w:t>.</w:t>
      </w:r>
      <w:r w:rsidRPr="00034100">
        <w:rPr>
          <w:rFonts w:cstheme="minorHAnsi"/>
          <w:color w:val="auto"/>
          <w:lang w:val="en-GB"/>
        </w:rPr>
        <w:t xml:space="preserve"> </w:t>
      </w:r>
      <w:r w:rsidR="000D5546" w:rsidRPr="00034100">
        <w:rPr>
          <w:rFonts w:cstheme="minorHAnsi"/>
          <w:color w:val="auto"/>
          <w:lang w:val="en-GB"/>
        </w:rPr>
        <w:t>Intake of Nordic fruits and vegetables and all-cause mortality</w:t>
      </w:r>
      <w:r w:rsidR="00C26EDC" w:rsidRPr="00034100">
        <w:rPr>
          <w:rFonts w:cstheme="minorHAnsi"/>
          <w:color w:val="auto"/>
          <w:lang w:val="en-GB"/>
        </w:rPr>
        <w:t xml:space="preserve"> by</w:t>
      </w:r>
      <w:r w:rsidR="000D5546" w:rsidRPr="00034100">
        <w:rPr>
          <w:rFonts w:cstheme="minorHAnsi"/>
          <w:color w:val="auto"/>
          <w:lang w:val="en-GB"/>
        </w:rPr>
        <w:t xml:space="preserve"> restricted cubic spline regression</w:t>
      </w:r>
      <w:r w:rsidR="00034100">
        <w:rPr>
          <w:rFonts w:cstheme="minorHAnsi"/>
          <w:color w:val="auto"/>
          <w:lang w:val="en-GB"/>
        </w:rPr>
        <w:t>,</w:t>
      </w:r>
      <w:r w:rsidR="00B348C8" w:rsidRPr="00034100">
        <w:rPr>
          <w:rFonts w:cstheme="minorHAnsi"/>
          <w:color w:val="auto"/>
          <w:lang w:val="en-GB"/>
        </w:rPr>
        <w:t xml:space="preserve"> estimates further adjusted for other fruits and vegetables</w:t>
      </w:r>
    </w:p>
    <w:p w14:paraId="7F43C58E" w14:textId="033A5528" w:rsidR="00580F94" w:rsidRPr="0013001B" w:rsidRDefault="00580F94" w:rsidP="00580F94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From: </w:t>
      </w:r>
      <w:r w:rsidR="00212FFB" w:rsidRPr="0029088F">
        <w:rPr>
          <w:color w:val="auto"/>
          <w:lang w:val="en-GB"/>
        </w:rPr>
        <w:t>Non-linear associations between healthy Nordic foods and all-cause mortality in the NOWAC study: a prospective study</w:t>
      </w:r>
    </w:p>
    <w:p w14:paraId="2C6E0B9B" w14:textId="2BBC2F2F" w:rsidR="001A4590" w:rsidRPr="006D0358" w:rsidRDefault="005F4558">
      <w:pPr>
        <w:rPr>
          <w:noProof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6D6AD7FE" wp14:editId="2296E7A4">
                <wp:simplePos x="0" y="0"/>
                <wp:positionH relativeFrom="column">
                  <wp:posOffset>647700</wp:posOffset>
                </wp:positionH>
                <wp:positionV relativeFrom="paragraph">
                  <wp:posOffset>487045</wp:posOffset>
                </wp:positionV>
                <wp:extent cx="636270" cy="264160"/>
                <wp:effectExtent l="0" t="0" r="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BFCB2D" w14:textId="141EFF1F" w:rsidR="005F4558" w:rsidRPr="0025421E" w:rsidRDefault="005F4558" w:rsidP="005F455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 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>&lt; 0.0</w:t>
                            </w:r>
                            <w:r w:rsidR="006D32DD"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  <w:r w:rsidRPr="0025421E">
                              <w:rPr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AD7FE" id="Text Box 1" o:spid="_x0000_s1042" type="#_x0000_t202" style="position:absolute;margin-left:51pt;margin-top:38.35pt;width:50.1pt;height:20.8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" fillcolor="white [3201]" stroked="f" strokeweight=".5pt">
                <v:textbox>
                  <w:txbxContent>
                    <w:p w14:paraId="37BFCB2D" w14:textId="141EFF1F" w:rsidR="005F4558" w:rsidRPr="0025421E" w:rsidRDefault="005F4558" w:rsidP="005F455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 </w:t>
                      </w:r>
                      <w:r w:rsidRPr="0025421E">
                        <w:rPr>
                          <w:sz w:val="16"/>
                          <w:szCs w:val="16"/>
                        </w:rPr>
                        <w:t>&lt; 0.0</w:t>
                      </w:r>
                      <w:r w:rsidR="006D32DD">
                        <w:rPr>
                          <w:sz w:val="16"/>
                          <w:szCs w:val="16"/>
                        </w:rPr>
                        <w:t>0</w:t>
                      </w:r>
                      <w:r w:rsidRPr="0025421E">
                        <w:rPr>
                          <w:sz w:val="16"/>
                          <w:szCs w:val="16"/>
                        </w:rPr>
                        <w:t xml:space="preserve">1 </w:t>
                      </w:r>
                    </w:p>
                  </w:txbxContent>
                </v:textbox>
              </v:shape>
            </w:pict>
          </mc:Fallback>
        </mc:AlternateContent>
      </w:r>
      <w:r w:rsidR="00D9060E">
        <w:rPr>
          <w:noProof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52E2482D" wp14:editId="477AB881">
                <wp:simplePos x="0" y="0"/>
                <wp:positionH relativeFrom="margin">
                  <wp:posOffset>-240877</wp:posOffset>
                </wp:positionH>
                <wp:positionV relativeFrom="paragraph">
                  <wp:posOffset>1179830</wp:posOffset>
                </wp:positionV>
                <wp:extent cx="894080" cy="506730"/>
                <wp:effectExtent l="3175" t="0" r="4445" b="0"/>
                <wp:wrapNone/>
                <wp:docPr id="34" name="Tekstbok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4080" cy="506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E9BD9FB" w14:textId="77777777" w:rsidR="0040359E" w:rsidRPr="00D0222D" w:rsidRDefault="0040359E" w:rsidP="0040359E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0222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zard ratio</w:t>
                            </w:r>
                          </w:p>
                          <w:p w14:paraId="1C065DEF" w14:textId="77777777" w:rsidR="0040359E" w:rsidRPr="006D1CA8" w:rsidRDefault="0040359E" w:rsidP="0040359E">
                            <w:pPr>
                              <w:spacing w:after="0" w:line="240" w:lineRule="auto"/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:lang w:val="en-GB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2482D" id="_x0000_s1043" type="#_x0000_t202" style="position:absolute;margin-left:-18.95pt;margin-top:92.9pt;width:70.4pt;height:39.9pt;rotation:-90;z-index:251712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" filled="f" stroked="f">
                <v:textbox>
                  <w:txbxContent>
                    <w:p w14:paraId="5E9BD9FB" w14:textId="77777777" w:rsidR="0040359E" w:rsidRPr="00D0222D" w:rsidRDefault="0040359E" w:rsidP="0040359E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0222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azard ratio</w:t>
                      </w:r>
                    </w:p>
                    <w:p w14:paraId="1C065DEF" w14:textId="77777777" w:rsidR="0040359E" w:rsidRPr="006D1CA8" w:rsidRDefault="0040359E" w:rsidP="0040359E">
                      <w:pPr>
                        <w:spacing w:after="0" w:line="240" w:lineRule="auto"/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:lang w:val="en-GB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550DE">
        <w:rPr>
          <w:b/>
          <w:bCs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430526F4" wp14:editId="5B6ACAEE">
                <wp:simplePos x="0" y="0"/>
                <wp:positionH relativeFrom="column">
                  <wp:posOffset>2237105</wp:posOffset>
                </wp:positionH>
                <wp:positionV relativeFrom="paragraph">
                  <wp:posOffset>3444875</wp:posOffset>
                </wp:positionV>
                <wp:extent cx="893445" cy="248920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8569D4" w14:textId="77777777" w:rsidR="0040359E" w:rsidRPr="00192F9D" w:rsidRDefault="0040359E" w:rsidP="0040359E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92F9D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take [g/day]</w:t>
                            </w:r>
                          </w:p>
                          <w:p w14:paraId="1B39DB89" w14:textId="77777777" w:rsidR="0040359E" w:rsidRDefault="0040359E" w:rsidP="004035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526F4" id="Text Box 33" o:spid="_x0000_s1044" type="#_x0000_t202" style="position:absolute;margin-left:176.15pt;margin-top:271.25pt;width:70.35pt;height:19.6pt;z-index:251710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" filled="f" stroked="f" strokeweight=".5pt">
                <v:textbox>
                  <w:txbxContent>
                    <w:p w14:paraId="6A8569D4" w14:textId="77777777" w:rsidR="0040359E" w:rsidRPr="00192F9D" w:rsidRDefault="0040359E" w:rsidP="0040359E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92F9D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Intake [g/day]</w:t>
                      </w:r>
                    </w:p>
                    <w:p w14:paraId="1B39DB89" w14:textId="77777777" w:rsidR="0040359E" w:rsidRDefault="0040359E" w:rsidP="0040359E"/>
                  </w:txbxContent>
                </v:textbox>
              </v:shape>
            </w:pict>
          </mc:Fallback>
        </mc:AlternateContent>
      </w:r>
      <w:r w:rsidR="006947E9" w:rsidRPr="006947E9">
        <w:rPr>
          <w:noProof/>
          <w:lang w:val="en-GB"/>
        </w:rPr>
        <w:drawing>
          <wp:inline distT="0" distB="0" distL="0" distR="0" wp14:anchorId="3CF97371" wp14:editId="1D3E5A78">
            <wp:extent cx="5029200" cy="36576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A9B46" w14:textId="6B831AD1" w:rsidR="00F1455F" w:rsidRDefault="00D9060E" w:rsidP="00C87FA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ordic fruits and vegetables modeled by restricted cubic splines with 3 knots at percentiles 10%, 50% and 90% (</w:t>
      </w:r>
      <w:r w:rsidR="008C5968" w:rsidRPr="008C5968">
        <w:rPr>
          <w:sz w:val="18"/>
          <w:szCs w:val="18"/>
          <w:lang w:val="en-GB"/>
        </w:rPr>
        <w:t>57; 164; 336</w:t>
      </w:r>
      <w:r w:rsidR="00BD274D">
        <w:rPr>
          <w:sz w:val="18"/>
          <w:szCs w:val="18"/>
          <w:lang w:val="en-GB"/>
        </w:rPr>
        <w:t xml:space="preserve"> g/day</w:t>
      </w:r>
      <w:r>
        <w:rPr>
          <w:sz w:val="18"/>
          <w:szCs w:val="18"/>
          <w:lang w:val="en-GB"/>
        </w:rPr>
        <w:t>).</w:t>
      </w:r>
      <w:r w:rsidR="008C5968">
        <w:rPr>
          <w:lang w:val="en-GB"/>
        </w:rPr>
        <w:t xml:space="preserve"> </w:t>
      </w:r>
    </w:p>
    <w:p w14:paraId="299383A7" w14:textId="77777777" w:rsidR="00F1455F" w:rsidRPr="006F5E30" w:rsidRDefault="00F1455F" w:rsidP="00F1455F">
      <w:pPr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 xml:space="preserve">Black line hazard ratio, grey area 95% confidence interval </w:t>
      </w:r>
    </w:p>
    <w:p w14:paraId="1B2E727D" w14:textId="643BD2E0" w:rsidR="00F1455F" w:rsidRPr="0077049E" w:rsidRDefault="00F1455F" w:rsidP="00F1455F">
      <w:pPr>
        <w:rPr>
          <w:lang w:val="en-GB"/>
        </w:rPr>
      </w:pPr>
      <w:r>
        <w:rPr>
          <w:sz w:val="18"/>
          <w:szCs w:val="18"/>
          <w:lang w:val="en-US"/>
        </w:rPr>
        <w:t>M</w:t>
      </w:r>
      <w:r w:rsidRPr="00136D68">
        <w:rPr>
          <w:sz w:val="18"/>
          <w:szCs w:val="18"/>
          <w:lang w:val="en-US"/>
        </w:rPr>
        <w:t xml:space="preserve">utually adjusted for the healthy Nordic food groups, </w:t>
      </w:r>
      <w:r>
        <w:rPr>
          <w:sz w:val="18"/>
          <w:szCs w:val="18"/>
          <w:lang w:val="en-US"/>
        </w:rPr>
        <w:t xml:space="preserve">age (underlying timescale), </w:t>
      </w:r>
      <w:r w:rsidRPr="00136D68">
        <w:rPr>
          <w:sz w:val="18"/>
          <w:szCs w:val="18"/>
          <w:lang w:val="en-US"/>
        </w:rPr>
        <w:t>BMI</w:t>
      </w:r>
      <w:r>
        <w:rPr>
          <w:sz w:val="18"/>
          <w:szCs w:val="18"/>
          <w:lang w:val="en-US"/>
        </w:rPr>
        <w:t xml:space="preserve"> </w:t>
      </w:r>
      <w:r w:rsidRPr="007E6C6F">
        <w:rPr>
          <w:rFonts w:cstheme="minorHAnsi"/>
          <w:sz w:val="18"/>
          <w:szCs w:val="18"/>
          <w:lang w:val="en-GB"/>
        </w:rPr>
        <w:t>&lt;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7E6C6F">
        <w:rPr>
          <w:rFonts w:cstheme="minorHAnsi"/>
          <w:sz w:val="18"/>
          <w:szCs w:val="18"/>
          <w:lang w:val="en-GB"/>
        </w:rPr>
        <w:t>20, 20</w:t>
      </w:r>
      <w:r>
        <w:rPr>
          <w:rFonts w:cstheme="minorHAnsi"/>
          <w:sz w:val="18"/>
          <w:szCs w:val="18"/>
          <w:lang w:val="en-GB"/>
        </w:rPr>
        <w:t>–</w:t>
      </w:r>
      <w:r w:rsidRPr="007E6C6F">
        <w:rPr>
          <w:rFonts w:cstheme="minorHAnsi"/>
          <w:sz w:val="18"/>
          <w:szCs w:val="18"/>
          <w:lang w:val="en-GB"/>
        </w:rPr>
        <w:t>24.9, 25</w:t>
      </w:r>
      <w:r>
        <w:rPr>
          <w:rFonts w:cstheme="minorHAnsi"/>
          <w:sz w:val="18"/>
          <w:szCs w:val="18"/>
          <w:lang w:val="en-GB"/>
        </w:rPr>
        <w:t>–</w:t>
      </w:r>
      <w:r w:rsidRPr="007E6C6F">
        <w:rPr>
          <w:rFonts w:cstheme="minorHAnsi"/>
          <w:sz w:val="18"/>
          <w:szCs w:val="18"/>
          <w:lang w:val="en-GB"/>
        </w:rPr>
        <w:t>29.9, ≥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7E6C6F">
        <w:rPr>
          <w:rFonts w:cstheme="minorHAnsi"/>
          <w:sz w:val="18"/>
          <w:szCs w:val="18"/>
          <w:lang w:val="en-GB"/>
        </w:rPr>
        <w:t>30 (kg/m</w:t>
      </w:r>
      <w:r w:rsidRPr="007E6C6F">
        <w:rPr>
          <w:rFonts w:cstheme="minorHAnsi"/>
          <w:sz w:val="18"/>
          <w:szCs w:val="18"/>
          <w:vertAlign w:val="superscript"/>
          <w:lang w:val="en-GB"/>
        </w:rPr>
        <w:t>2</w:t>
      </w:r>
      <w:r w:rsidRPr="007E6C6F">
        <w:rPr>
          <w:sz w:val="18"/>
          <w:szCs w:val="18"/>
          <w:lang w:val="en-US"/>
        </w:rPr>
        <w:t>),</w:t>
      </w:r>
      <w:r w:rsidRPr="00136D68">
        <w:rPr>
          <w:sz w:val="18"/>
          <w:szCs w:val="18"/>
          <w:lang w:val="en-US"/>
        </w:rPr>
        <w:t xml:space="preserve"> physical activity</w:t>
      </w:r>
      <w:r>
        <w:rPr>
          <w:sz w:val="18"/>
          <w:szCs w:val="18"/>
          <w:lang w:val="en-US"/>
        </w:rPr>
        <w:t xml:space="preserve"> (low, medium, high)</w:t>
      </w:r>
      <w:r w:rsidRPr="00136D68">
        <w:rPr>
          <w:sz w:val="18"/>
          <w:szCs w:val="18"/>
          <w:lang w:val="en-US"/>
        </w:rPr>
        <w:t>, smoking status</w:t>
      </w:r>
      <w:r>
        <w:rPr>
          <w:sz w:val="18"/>
          <w:szCs w:val="18"/>
          <w:lang w:val="en-US"/>
        </w:rPr>
        <w:t xml:space="preserve"> (</w:t>
      </w:r>
      <w:r>
        <w:rPr>
          <w:sz w:val="18"/>
          <w:szCs w:val="18"/>
          <w:lang w:val="en-GB"/>
        </w:rPr>
        <w:t>n</w:t>
      </w:r>
      <w:r w:rsidRPr="00CD0F6A">
        <w:rPr>
          <w:sz w:val="18"/>
          <w:szCs w:val="18"/>
          <w:lang w:val="en-GB"/>
        </w:rPr>
        <w:t>ever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US"/>
        </w:rPr>
        <w:t>c</w:t>
      </w:r>
      <w:r w:rsidRPr="00CD0F6A">
        <w:rPr>
          <w:sz w:val="18"/>
          <w:szCs w:val="18"/>
          <w:lang w:val="en-US"/>
        </w:rPr>
        <w:t>urrent heavy smoker</w:t>
      </w:r>
      <w:r>
        <w:rPr>
          <w:sz w:val="18"/>
          <w:szCs w:val="18"/>
          <w:lang w:val="en-US"/>
        </w:rPr>
        <w:t xml:space="preserve"> </w:t>
      </w:r>
      <w:r w:rsidRPr="00CD0F6A">
        <w:rPr>
          <w:sz w:val="18"/>
          <w:szCs w:val="18"/>
          <w:lang w:val="en-US"/>
        </w:rPr>
        <w:t>early starter</w:t>
      </w:r>
      <w:r>
        <w:rPr>
          <w:sz w:val="18"/>
          <w:szCs w:val="18"/>
          <w:lang w:val="en-US"/>
        </w:rPr>
        <w:t>,</w:t>
      </w:r>
      <w:r w:rsidRPr="0013511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CD0F6A">
        <w:rPr>
          <w:sz w:val="18"/>
          <w:szCs w:val="18"/>
          <w:lang w:val="en-US"/>
        </w:rPr>
        <w:t>urrent moderate smoker early starter</w:t>
      </w:r>
      <w:r>
        <w:rPr>
          <w:sz w:val="18"/>
          <w:szCs w:val="18"/>
          <w:lang w:val="en-US"/>
        </w:rPr>
        <w:t>, c</w:t>
      </w:r>
      <w:r w:rsidRPr="00CD0F6A">
        <w:rPr>
          <w:sz w:val="18"/>
          <w:szCs w:val="18"/>
          <w:lang w:val="en-US"/>
        </w:rPr>
        <w:t>urrent smoker late starter</w:t>
      </w:r>
      <w:r>
        <w:rPr>
          <w:sz w:val="18"/>
          <w:szCs w:val="18"/>
          <w:lang w:val="en-US"/>
        </w:rPr>
        <w:t>, f</w:t>
      </w:r>
      <w:r w:rsidRPr="00CD0F6A">
        <w:rPr>
          <w:sz w:val="18"/>
          <w:szCs w:val="18"/>
          <w:lang w:val="en-US"/>
        </w:rPr>
        <w:t>ormer smoker early starter</w:t>
      </w:r>
      <w:r>
        <w:rPr>
          <w:sz w:val="18"/>
          <w:szCs w:val="18"/>
          <w:lang w:val="en-US"/>
        </w:rPr>
        <w:t>, f</w:t>
      </w:r>
      <w:r w:rsidRPr="00CD0F6A">
        <w:rPr>
          <w:sz w:val="18"/>
          <w:szCs w:val="18"/>
          <w:lang w:val="en-US"/>
        </w:rPr>
        <w:t>ormer smoker late starter</w:t>
      </w:r>
      <w:r>
        <w:rPr>
          <w:sz w:val="18"/>
          <w:szCs w:val="18"/>
          <w:lang w:val="en-US"/>
        </w:rPr>
        <w:t>)</w:t>
      </w:r>
      <w:r w:rsidRPr="00136D68">
        <w:rPr>
          <w:sz w:val="18"/>
          <w:szCs w:val="18"/>
          <w:lang w:val="en-US"/>
        </w:rPr>
        <w:t>,</w:t>
      </w:r>
      <w:r>
        <w:rPr>
          <w:sz w:val="18"/>
          <w:szCs w:val="18"/>
          <w:lang w:val="en-US"/>
        </w:rPr>
        <w:t xml:space="preserve"> education (&lt;10, 10-12, &gt;12 years of schooling), </w:t>
      </w:r>
      <w:r w:rsidRPr="00136D68">
        <w:rPr>
          <w:sz w:val="18"/>
          <w:szCs w:val="18"/>
          <w:lang w:val="en-US"/>
        </w:rPr>
        <w:t>intake of energy</w:t>
      </w:r>
      <w:r>
        <w:rPr>
          <w:sz w:val="18"/>
          <w:szCs w:val="18"/>
          <w:lang w:val="en-US"/>
        </w:rPr>
        <w:t xml:space="preserve"> (kJ/day continuous)</w:t>
      </w:r>
      <w:r w:rsidRPr="00136D68">
        <w:rPr>
          <w:sz w:val="18"/>
          <w:szCs w:val="18"/>
          <w:lang w:val="en-US"/>
        </w:rPr>
        <w:t>, alcohol</w:t>
      </w:r>
      <w:r>
        <w:rPr>
          <w:sz w:val="18"/>
          <w:szCs w:val="18"/>
          <w:lang w:val="en-US"/>
        </w:rPr>
        <w:t xml:space="preserve"> (non-consumer, 0–5, &gt; 5 grams/day)</w:t>
      </w:r>
      <w:r w:rsidRPr="00136D68">
        <w:rPr>
          <w:sz w:val="18"/>
          <w:szCs w:val="18"/>
          <w:lang w:val="en-US"/>
        </w:rPr>
        <w:t xml:space="preserve">, processed </w:t>
      </w:r>
      <w:r w:rsidR="00845EF0">
        <w:rPr>
          <w:sz w:val="18"/>
          <w:szCs w:val="18"/>
          <w:lang w:val="en-US"/>
        </w:rPr>
        <w:t xml:space="preserve">red </w:t>
      </w:r>
      <w:r w:rsidRPr="00136D68">
        <w:rPr>
          <w:sz w:val="18"/>
          <w:szCs w:val="18"/>
          <w:lang w:val="en-US"/>
        </w:rPr>
        <w:t>meat</w:t>
      </w:r>
      <w:r>
        <w:rPr>
          <w:sz w:val="18"/>
          <w:szCs w:val="18"/>
          <w:lang w:val="en-US"/>
        </w:rPr>
        <w:t xml:space="preserve"> (</w:t>
      </w:r>
      <w:r w:rsidRPr="00CD0F6A">
        <w:rPr>
          <w:sz w:val="18"/>
          <w:szCs w:val="18"/>
          <w:lang w:val="en-US"/>
        </w:rPr>
        <w:t>&lt;</w:t>
      </w:r>
      <w:r>
        <w:rPr>
          <w:sz w:val="18"/>
          <w:szCs w:val="18"/>
          <w:lang w:val="en-US"/>
        </w:rPr>
        <w:t xml:space="preserve"> </w:t>
      </w:r>
      <w:r w:rsidRPr="00CD0F6A">
        <w:rPr>
          <w:sz w:val="18"/>
          <w:szCs w:val="18"/>
          <w:lang w:val="en-US"/>
        </w:rPr>
        <w:t>15</w:t>
      </w:r>
      <w:r>
        <w:rPr>
          <w:sz w:val="18"/>
          <w:szCs w:val="18"/>
          <w:lang w:val="en-US"/>
        </w:rPr>
        <w:t xml:space="preserve">, </w:t>
      </w:r>
      <w:r w:rsidRPr="00CD0F6A">
        <w:rPr>
          <w:sz w:val="18"/>
          <w:szCs w:val="18"/>
          <w:lang w:val="en-US"/>
        </w:rPr>
        <w:t>15</w:t>
      </w:r>
      <w:r>
        <w:rPr>
          <w:sz w:val="18"/>
          <w:szCs w:val="18"/>
          <w:lang w:val="en-US"/>
        </w:rPr>
        <w:t xml:space="preserve">–29, </w:t>
      </w:r>
      <w:r w:rsidRPr="00CD0F6A">
        <w:rPr>
          <w:sz w:val="18"/>
          <w:szCs w:val="18"/>
          <w:lang w:val="en-US"/>
        </w:rPr>
        <w:t>30</w:t>
      </w:r>
      <w:r>
        <w:rPr>
          <w:sz w:val="18"/>
          <w:szCs w:val="18"/>
          <w:lang w:val="en-US"/>
        </w:rPr>
        <w:t>–</w:t>
      </w:r>
      <w:r w:rsidRPr="00CD0F6A">
        <w:rPr>
          <w:sz w:val="18"/>
          <w:szCs w:val="18"/>
          <w:lang w:val="en-US"/>
        </w:rPr>
        <w:t>4</w:t>
      </w:r>
      <w:r>
        <w:rPr>
          <w:sz w:val="18"/>
          <w:szCs w:val="18"/>
          <w:lang w:val="en-US"/>
        </w:rPr>
        <w:t>4,</w:t>
      </w:r>
      <w:r w:rsidRPr="00CD0F6A">
        <w:rPr>
          <w:sz w:val="18"/>
          <w:szCs w:val="18"/>
          <w:lang w:val="en-US"/>
        </w:rPr>
        <w:t xml:space="preserve"> ≥</w:t>
      </w:r>
      <w:r>
        <w:rPr>
          <w:sz w:val="18"/>
          <w:szCs w:val="18"/>
          <w:lang w:val="en-US"/>
        </w:rPr>
        <w:t xml:space="preserve"> 45 grams/day) and </w:t>
      </w:r>
      <w:r w:rsidRPr="00C26EDC">
        <w:rPr>
          <w:sz w:val="18"/>
          <w:szCs w:val="18"/>
          <w:lang w:val="en-US"/>
        </w:rPr>
        <w:t xml:space="preserve">other fruits and vegetables (&lt;100, 100-199, 200-299, </w:t>
      </w:r>
      <w:r w:rsidRPr="00C26EDC">
        <w:rPr>
          <w:rFonts w:cstheme="minorHAnsi"/>
          <w:sz w:val="18"/>
          <w:szCs w:val="18"/>
          <w:lang w:val="en-US"/>
        </w:rPr>
        <w:t>≥</w:t>
      </w:r>
      <w:r w:rsidRPr="00C26EDC">
        <w:rPr>
          <w:sz w:val="18"/>
          <w:szCs w:val="18"/>
          <w:lang w:val="en-US"/>
        </w:rPr>
        <w:t>300)</w:t>
      </w:r>
      <w:r>
        <w:rPr>
          <w:sz w:val="18"/>
          <w:szCs w:val="18"/>
          <w:lang w:val="en-US"/>
        </w:rPr>
        <w:t xml:space="preserve">, </w:t>
      </w:r>
      <w:proofErr w:type="spellStart"/>
      <w:r w:rsidRPr="00136D68">
        <w:rPr>
          <w:rFonts w:cstheme="minorHAnsi"/>
          <w:color w:val="000000" w:themeColor="text1"/>
          <w:sz w:val="18"/>
          <w:szCs w:val="18"/>
          <w:lang w:val="en-GB"/>
        </w:rPr>
        <w:t>subcohorts</w:t>
      </w:r>
      <w:proofErr w:type="spellEnd"/>
      <w:r w:rsidRPr="00136D68">
        <w:rPr>
          <w:rFonts w:cstheme="minorHAnsi"/>
          <w:color w:val="000000" w:themeColor="text1"/>
          <w:sz w:val="18"/>
          <w:szCs w:val="18"/>
          <w:lang w:val="en-GB"/>
        </w:rPr>
        <w:t> (n=5)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 included as strata variable</w:t>
      </w:r>
    </w:p>
    <w:p w14:paraId="1A22F063" w14:textId="496CCDAC" w:rsidR="001A0909" w:rsidRPr="00077C6B" w:rsidRDefault="001A0909">
      <w:pPr>
        <w:rPr>
          <w:lang w:val="en-GB"/>
        </w:rPr>
      </w:pPr>
    </w:p>
    <w:p w14:paraId="6E1B12CD" w14:textId="3D7D7E16" w:rsidR="001A0909" w:rsidRPr="00077C6B" w:rsidRDefault="001A0909">
      <w:pPr>
        <w:rPr>
          <w:lang w:val="en-GB"/>
        </w:rPr>
      </w:pPr>
    </w:p>
    <w:p w14:paraId="264770D3" w14:textId="6ED8D811" w:rsidR="001A0909" w:rsidRPr="00077C6B" w:rsidRDefault="001A0909">
      <w:pPr>
        <w:rPr>
          <w:lang w:val="en-GB"/>
        </w:rPr>
      </w:pPr>
    </w:p>
    <w:p w14:paraId="42222267" w14:textId="418F84A9" w:rsidR="001A0909" w:rsidRPr="00077C6B" w:rsidRDefault="001A0909">
      <w:pPr>
        <w:rPr>
          <w:lang w:val="en-GB"/>
        </w:rPr>
      </w:pPr>
    </w:p>
    <w:sectPr w:rsidR="001A0909" w:rsidRPr="00077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4D0B7" w14:textId="77777777" w:rsidR="00816A72" w:rsidRDefault="00816A72" w:rsidP="00C87FA1">
      <w:pPr>
        <w:spacing w:after="0" w:line="240" w:lineRule="auto"/>
      </w:pPr>
      <w:r>
        <w:separator/>
      </w:r>
    </w:p>
  </w:endnote>
  <w:endnote w:type="continuationSeparator" w:id="0">
    <w:p w14:paraId="69D6B302" w14:textId="77777777" w:rsidR="00816A72" w:rsidRDefault="00816A72" w:rsidP="00C87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7789" w14:textId="77777777" w:rsidR="00816A72" w:rsidRDefault="00816A72" w:rsidP="00C87FA1">
      <w:pPr>
        <w:spacing w:after="0" w:line="240" w:lineRule="auto"/>
      </w:pPr>
      <w:r>
        <w:separator/>
      </w:r>
    </w:p>
  </w:footnote>
  <w:footnote w:type="continuationSeparator" w:id="0">
    <w:p w14:paraId="5FCA04AE" w14:textId="77777777" w:rsidR="00816A72" w:rsidRDefault="00816A72" w:rsidP="00C87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E3168"/>
    <w:multiLevelType w:val="multilevel"/>
    <w:tmpl w:val="3EE0A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FE29B9"/>
    <w:multiLevelType w:val="multilevel"/>
    <w:tmpl w:val="B6E2B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2B7497"/>
    <w:multiLevelType w:val="multilevel"/>
    <w:tmpl w:val="2D080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487D1F"/>
    <w:multiLevelType w:val="multilevel"/>
    <w:tmpl w:val="D004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09"/>
    <w:rsid w:val="00025557"/>
    <w:rsid w:val="00026ACE"/>
    <w:rsid w:val="00034100"/>
    <w:rsid w:val="000422AC"/>
    <w:rsid w:val="000543BC"/>
    <w:rsid w:val="000601FD"/>
    <w:rsid w:val="00070C27"/>
    <w:rsid w:val="00075302"/>
    <w:rsid w:val="00077C6B"/>
    <w:rsid w:val="00090FE7"/>
    <w:rsid w:val="000A47BB"/>
    <w:rsid w:val="000B76D6"/>
    <w:rsid w:val="000D2E71"/>
    <w:rsid w:val="000D5546"/>
    <w:rsid w:val="000D7885"/>
    <w:rsid w:val="000E090E"/>
    <w:rsid w:val="000E0B71"/>
    <w:rsid w:val="000E20C0"/>
    <w:rsid w:val="000E75EB"/>
    <w:rsid w:val="0010678A"/>
    <w:rsid w:val="001071B4"/>
    <w:rsid w:val="00107EC1"/>
    <w:rsid w:val="00110DA4"/>
    <w:rsid w:val="00113E42"/>
    <w:rsid w:val="00130DD1"/>
    <w:rsid w:val="00132F48"/>
    <w:rsid w:val="001373AE"/>
    <w:rsid w:val="00145AC7"/>
    <w:rsid w:val="00154D80"/>
    <w:rsid w:val="001606FF"/>
    <w:rsid w:val="00167B62"/>
    <w:rsid w:val="00170AC2"/>
    <w:rsid w:val="001766AA"/>
    <w:rsid w:val="00182922"/>
    <w:rsid w:val="00185593"/>
    <w:rsid w:val="001A0508"/>
    <w:rsid w:val="001A0909"/>
    <w:rsid w:val="001A4590"/>
    <w:rsid w:val="001A7BD3"/>
    <w:rsid w:val="001C27A1"/>
    <w:rsid w:val="001E1279"/>
    <w:rsid w:val="001F7112"/>
    <w:rsid w:val="00212FFB"/>
    <w:rsid w:val="0021490F"/>
    <w:rsid w:val="002330CF"/>
    <w:rsid w:val="00243949"/>
    <w:rsid w:val="00254EF0"/>
    <w:rsid w:val="00254EF9"/>
    <w:rsid w:val="00265761"/>
    <w:rsid w:val="00272B8B"/>
    <w:rsid w:val="00276081"/>
    <w:rsid w:val="00285362"/>
    <w:rsid w:val="002C6A92"/>
    <w:rsid w:val="002E348B"/>
    <w:rsid w:val="00301795"/>
    <w:rsid w:val="00304DD5"/>
    <w:rsid w:val="00333FFB"/>
    <w:rsid w:val="00334462"/>
    <w:rsid w:val="00337DD3"/>
    <w:rsid w:val="00342C74"/>
    <w:rsid w:val="0036505C"/>
    <w:rsid w:val="003749E7"/>
    <w:rsid w:val="003828B0"/>
    <w:rsid w:val="00384334"/>
    <w:rsid w:val="00384CD6"/>
    <w:rsid w:val="00392449"/>
    <w:rsid w:val="003B3513"/>
    <w:rsid w:val="003B631B"/>
    <w:rsid w:val="003B6949"/>
    <w:rsid w:val="003D51FF"/>
    <w:rsid w:val="003E6CA4"/>
    <w:rsid w:val="003F1531"/>
    <w:rsid w:val="00402442"/>
    <w:rsid w:val="0040359E"/>
    <w:rsid w:val="0040511C"/>
    <w:rsid w:val="00410617"/>
    <w:rsid w:val="0042349F"/>
    <w:rsid w:val="00446DE1"/>
    <w:rsid w:val="00450178"/>
    <w:rsid w:val="00450D3B"/>
    <w:rsid w:val="00454A6C"/>
    <w:rsid w:val="004553B7"/>
    <w:rsid w:val="00456A5B"/>
    <w:rsid w:val="00465E03"/>
    <w:rsid w:val="00474A9F"/>
    <w:rsid w:val="0047658A"/>
    <w:rsid w:val="0048211A"/>
    <w:rsid w:val="004832A3"/>
    <w:rsid w:val="00485B7F"/>
    <w:rsid w:val="00492F2A"/>
    <w:rsid w:val="00495DDD"/>
    <w:rsid w:val="00497082"/>
    <w:rsid w:val="004A3766"/>
    <w:rsid w:val="004A69FB"/>
    <w:rsid w:val="004C2C29"/>
    <w:rsid w:val="004C6D72"/>
    <w:rsid w:val="004E178A"/>
    <w:rsid w:val="004F0014"/>
    <w:rsid w:val="00502AEC"/>
    <w:rsid w:val="00504606"/>
    <w:rsid w:val="005313C1"/>
    <w:rsid w:val="0053549B"/>
    <w:rsid w:val="00557D98"/>
    <w:rsid w:val="00580F94"/>
    <w:rsid w:val="005862F1"/>
    <w:rsid w:val="00586FCB"/>
    <w:rsid w:val="005B3F25"/>
    <w:rsid w:val="005C069D"/>
    <w:rsid w:val="005C34C0"/>
    <w:rsid w:val="005D29B6"/>
    <w:rsid w:val="005D3E78"/>
    <w:rsid w:val="005E3419"/>
    <w:rsid w:val="005F4558"/>
    <w:rsid w:val="00617EF1"/>
    <w:rsid w:val="006213A8"/>
    <w:rsid w:val="00624EC9"/>
    <w:rsid w:val="00662F6F"/>
    <w:rsid w:val="00671ABF"/>
    <w:rsid w:val="00684A98"/>
    <w:rsid w:val="006874E9"/>
    <w:rsid w:val="00691D57"/>
    <w:rsid w:val="006947E9"/>
    <w:rsid w:val="006A1B4B"/>
    <w:rsid w:val="006D0358"/>
    <w:rsid w:val="006D09DA"/>
    <w:rsid w:val="006D32DD"/>
    <w:rsid w:val="006D4893"/>
    <w:rsid w:val="006E6930"/>
    <w:rsid w:val="006F0FA2"/>
    <w:rsid w:val="00703468"/>
    <w:rsid w:val="007346AF"/>
    <w:rsid w:val="00743377"/>
    <w:rsid w:val="00746373"/>
    <w:rsid w:val="00755414"/>
    <w:rsid w:val="007569D5"/>
    <w:rsid w:val="0076790E"/>
    <w:rsid w:val="007A23F9"/>
    <w:rsid w:val="007D5478"/>
    <w:rsid w:val="007E3F27"/>
    <w:rsid w:val="008114BD"/>
    <w:rsid w:val="00812FFE"/>
    <w:rsid w:val="00816A72"/>
    <w:rsid w:val="00845EF0"/>
    <w:rsid w:val="008506C5"/>
    <w:rsid w:val="00851147"/>
    <w:rsid w:val="008728F7"/>
    <w:rsid w:val="00872E0A"/>
    <w:rsid w:val="008731DE"/>
    <w:rsid w:val="00880839"/>
    <w:rsid w:val="00893896"/>
    <w:rsid w:val="0089409C"/>
    <w:rsid w:val="008A32A8"/>
    <w:rsid w:val="008A3CA2"/>
    <w:rsid w:val="008B75BA"/>
    <w:rsid w:val="008C35D1"/>
    <w:rsid w:val="008C5893"/>
    <w:rsid w:val="008C5968"/>
    <w:rsid w:val="008C6EC8"/>
    <w:rsid w:val="008D36BA"/>
    <w:rsid w:val="008D4BE4"/>
    <w:rsid w:val="008E1110"/>
    <w:rsid w:val="008F0EB4"/>
    <w:rsid w:val="008F18A5"/>
    <w:rsid w:val="008F2749"/>
    <w:rsid w:val="00902F55"/>
    <w:rsid w:val="00902F60"/>
    <w:rsid w:val="00911E6A"/>
    <w:rsid w:val="009138D7"/>
    <w:rsid w:val="0093216C"/>
    <w:rsid w:val="00934094"/>
    <w:rsid w:val="009436A3"/>
    <w:rsid w:val="00950714"/>
    <w:rsid w:val="00955DB5"/>
    <w:rsid w:val="00967C84"/>
    <w:rsid w:val="00976E60"/>
    <w:rsid w:val="00980A2A"/>
    <w:rsid w:val="009843D9"/>
    <w:rsid w:val="009A1A1B"/>
    <w:rsid w:val="009A7176"/>
    <w:rsid w:val="009D094A"/>
    <w:rsid w:val="009D2D8B"/>
    <w:rsid w:val="009D33BB"/>
    <w:rsid w:val="009E7121"/>
    <w:rsid w:val="009F0789"/>
    <w:rsid w:val="009F7569"/>
    <w:rsid w:val="00A008EE"/>
    <w:rsid w:val="00A11760"/>
    <w:rsid w:val="00A5201B"/>
    <w:rsid w:val="00A52465"/>
    <w:rsid w:val="00A70D1F"/>
    <w:rsid w:val="00A93827"/>
    <w:rsid w:val="00AB0C91"/>
    <w:rsid w:val="00AB1C84"/>
    <w:rsid w:val="00AB234A"/>
    <w:rsid w:val="00AB7C2D"/>
    <w:rsid w:val="00AC1CAC"/>
    <w:rsid w:val="00AC2C4D"/>
    <w:rsid w:val="00AE477A"/>
    <w:rsid w:val="00AE6429"/>
    <w:rsid w:val="00B06604"/>
    <w:rsid w:val="00B130BE"/>
    <w:rsid w:val="00B1521F"/>
    <w:rsid w:val="00B348C8"/>
    <w:rsid w:val="00B35844"/>
    <w:rsid w:val="00B3610A"/>
    <w:rsid w:val="00B47C6A"/>
    <w:rsid w:val="00B53077"/>
    <w:rsid w:val="00B544B6"/>
    <w:rsid w:val="00B622C6"/>
    <w:rsid w:val="00B70087"/>
    <w:rsid w:val="00B753A1"/>
    <w:rsid w:val="00B901D2"/>
    <w:rsid w:val="00B910B0"/>
    <w:rsid w:val="00B92AA0"/>
    <w:rsid w:val="00BA6339"/>
    <w:rsid w:val="00BC4B8D"/>
    <w:rsid w:val="00BD274D"/>
    <w:rsid w:val="00BD5764"/>
    <w:rsid w:val="00BE061F"/>
    <w:rsid w:val="00BF227B"/>
    <w:rsid w:val="00BF581C"/>
    <w:rsid w:val="00C007BD"/>
    <w:rsid w:val="00C26D56"/>
    <w:rsid w:val="00C26EDC"/>
    <w:rsid w:val="00C75ACD"/>
    <w:rsid w:val="00C820B2"/>
    <w:rsid w:val="00C87F75"/>
    <w:rsid w:val="00C87FA1"/>
    <w:rsid w:val="00C94580"/>
    <w:rsid w:val="00CA5909"/>
    <w:rsid w:val="00CB4BA9"/>
    <w:rsid w:val="00CC637D"/>
    <w:rsid w:val="00CE6A36"/>
    <w:rsid w:val="00CE6F5C"/>
    <w:rsid w:val="00CF65B1"/>
    <w:rsid w:val="00D107B2"/>
    <w:rsid w:val="00D23856"/>
    <w:rsid w:val="00D359F8"/>
    <w:rsid w:val="00D42BBC"/>
    <w:rsid w:val="00D43894"/>
    <w:rsid w:val="00D460A6"/>
    <w:rsid w:val="00D57881"/>
    <w:rsid w:val="00D7425F"/>
    <w:rsid w:val="00D806C6"/>
    <w:rsid w:val="00D9060E"/>
    <w:rsid w:val="00D975BE"/>
    <w:rsid w:val="00DA0D9F"/>
    <w:rsid w:val="00DA7827"/>
    <w:rsid w:val="00DB7D2E"/>
    <w:rsid w:val="00DC1D46"/>
    <w:rsid w:val="00DC6301"/>
    <w:rsid w:val="00DE595E"/>
    <w:rsid w:val="00DF3C2D"/>
    <w:rsid w:val="00E04175"/>
    <w:rsid w:val="00E06161"/>
    <w:rsid w:val="00E11F44"/>
    <w:rsid w:val="00E16F67"/>
    <w:rsid w:val="00E327C5"/>
    <w:rsid w:val="00E35382"/>
    <w:rsid w:val="00E53CB7"/>
    <w:rsid w:val="00E66D88"/>
    <w:rsid w:val="00E756EB"/>
    <w:rsid w:val="00E816D8"/>
    <w:rsid w:val="00E92417"/>
    <w:rsid w:val="00E96395"/>
    <w:rsid w:val="00EB1630"/>
    <w:rsid w:val="00EB65B4"/>
    <w:rsid w:val="00EC2BD4"/>
    <w:rsid w:val="00EF4BE4"/>
    <w:rsid w:val="00F04FAF"/>
    <w:rsid w:val="00F1455F"/>
    <w:rsid w:val="00F3003F"/>
    <w:rsid w:val="00F32C0E"/>
    <w:rsid w:val="00F339E7"/>
    <w:rsid w:val="00F46177"/>
    <w:rsid w:val="00F550DE"/>
    <w:rsid w:val="00F6090A"/>
    <w:rsid w:val="00F91353"/>
    <w:rsid w:val="00FB5A3D"/>
    <w:rsid w:val="00FC151D"/>
    <w:rsid w:val="00FC5B6E"/>
    <w:rsid w:val="00FD394C"/>
    <w:rsid w:val="00FE66AB"/>
    <w:rsid w:val="00FF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A49AD5A"/>
  <w15:chartTrackingRefBased/>
  <w15:docId w15:val="{D9B713DC-7388-463B-BADC-5BF7CA8E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C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47C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B47C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A63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0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94A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0C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3C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313C1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8731D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711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7112"/>
    <w:rPr>
      <w:rFonts w:ascii="Calibri" w:hAnsi="Calibri"/>
      <w:szCs w:val="21"/>
    </w:rPr>
  </w:style>
  <w:style w:type="paragraph" w:customStyle="1" w:styleId="paragraph">
    <w:name w:val="paragraph"/>
    <w:basedOn w:val="Normal"/>
    <w:rsid w:val="00137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1373AE"/>
  </w:style>
  <w:style w:type="character" w:customStyle="1" w:styleId="eop">
    <w:name w:val="eop"/>
    <w:basedOn w:val="DefaultParagraphFont"/>
    <w:rsid w:val="00137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1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7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8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tmp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5B234645A2444A5915C4A17750D4C" ma:contentTypeVersion="12" ma:contentTypeDescription="Create a new document." ma:contentTypeScope="" ma:versionID="52a9e46024c1654aaf4fd55ba9ccb61f">
  <xsd:schema xmlns:xsd="http://www.w3.org/2001/XMLSchema" xmlns:xs="http://www.w3.org/2001/XMLSchema" xmlns:p="http://schemas.microsoft.com/office/2006/metadata/properties" xmlns:ns3="9a689ecc-d6ec-4153-8bfa-1c9752284289" xmlns:ns4="7a1a6a5d-c073-461c-bee5-953357d13f50" targetNamespace="http://schemas.microsoft.com/office/2006/metadata/properties" ma:root="true" ma:fieldsID="ee475f72cc90775d726bde14e00e2ae9" ns3:_="" ns4:_="">
    <xsd:import namespace="9a689ecc-d6ec-4153-8bfa-1c9752284289"/>
    <xsd:import namespace="7a1a6a5d-c073-461c-bee5-953357d13f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89ecc-d6ec-4153-8bfa-1c9752284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a6a5d-c073-461c-bee5-953357d13f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6ADA1C-81AF-448E-B311-B52A5F54A7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89ecc-d6ec-4153-8bfa-1c9752284289"/>
    <ds:schemaRef ds:uri="7a1a6a5d-c073-461c-bee5-953357d13f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2F5B9B-CA45-4666-8BFA-4B376E76E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83DB6B-C23A-41FF-8AC5-BF5F3F6B0C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17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Enget Jensen</dc:creator>
  <cp:keywords/>
  <dc:description/>
  <cp:lastModifiedBy>Torill Jensen</cp:lastModifiedBy>
  <cp:revision>11</cp:revision>
  <dcterms:created xsi:type="dcterms:W3CDTF">2021-10-21T13:42:00Z</dcterms:created>
  <dcterms:modified xsi:type="dcterms:W3CDTF">2021-12-0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85B234645A2444A5915C4A17750D4C</vt:lpwstr>
  </property>
</Properties>
</file>